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1CBC" w:rsidRPr="00A173C5" w:rsidRDefault="00B51CBC" w:rsidP="00B51CBC">
      <w:pPr>
        <w:pStyle w:val="Beschriftung"/>
        <w:keepNext/>
        <w:spacing w:after="120"/>
        <w:rPr>
          <w:rFonts w:ascii="Times New Roman" w:hAnsi="Times New Roman" w:cs="Times New Roman"/>
          <w:b/>
          <w:color w:val="auto"/>
          <w:lang w:val="en-US"/>
        </w:rPr>
      </w:pPr>
      <w:r w:rsidRPr="00072308">
        <w:rPr>
          <w:rFonts w:ascii="Times New Roman" w:hAnsi="Times New Roman" w:cs="Times New Roman"/>
          <w:b/>
          <w:i w:val="0"/>
          <w:color w:val="auto"/>
          <w:lang w:val="en-US"/>
        </w:rPr>
        <w:t>S</w:t>
      </w:r>
      <w:r w:rsidR="00196928">
        <w:rPr>
          <w:rFonts w:ascii="Times New Roman" w:hAnsi="Times New Roman" w:cs="Times New Roman"/>
          <w:b/>
          <w:i w:val="0"/>
          <w:color w:val="auto"/>
          <w:lang w:val="en-US"/>
        </w:rPr>
        <w:t>1</w:t>
      </w:r>
      <w:r w:rsidRPr="00072308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Table</w:t>
      </w:r>
      <w:r w:rsidRPr="00A173C5">
        <w:rPr>
          <w:rFonts w:ascii="Times New Roman" w:hAnsi="Times New Roman" w:cs="Times New Roman"/>
          <w:b/>
          <w:i w:val="0"/>
          <w:color w:val="auto"/>
          <w:lang w:val="en-US"/>
        </w:rPr>
        <w:t xml:space="preserve">. Study characteristics of the </w:t>
      </w:r>
      <w:r w:rsidR="00CA35F5">
        <w:rPr>
          <w:rFonts w:ascii="Times New Roman" w:hAnsi="Times New Roman" w:cs="Times New Roman"/>
          <w:b/>
          <w:i w:val="0"/>
          <w:color w:val="auto"/>
          <w:lang w:val="en-US"/>
        </w:rPr>
        <w:t>107</w:t>
      </w:r>
      <w:r w:rsidRPr="00A173C5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included studies arranged by the assessed life event and transition categories</w:t>
      </w:r>
    </w:p>
    <w:tbl>
      <w:tblPr>
        <w:tblW w:w="1537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1"/>
        <w:gridCol w:w="1812"/>
        <w:gridCol w:w="78"/>
        <w:gridCol w:w="1843"/>
        <w:gridCol w:w="130"/>
        <w:gridCol w:w="3174"/>
        <w:gridCol w:w="1587"/>
        <w:gridCol w:w="1276"/>
        <w:gridCol w:w="283"/>
        <w:gridCol w:w="284"/>
        <w:gridCol w:w="283"/>
        <w:gridCol w:w="283"/>
        <w:gridCol w:w="283"/>
        <w:gridCol w:w="283"/>
        <w:gridCol w:w="283"/>
        <w:gridCol w:w="288"/>
        <w:gridCol w:w="283"/>
        <w:gridCol w:w="283"/>
        <w:gridCol w:w="283"/>
        <w:gridCol w:w="283"/>
        <w:gridCol w:w="285"/>
      </w:tblGrid>
      <w:tr w:rsidR="00B51CBC" w:rsidRPr="00461E09" w:rsidTr="00426841">
        <w:trPr>
          <w:trHeight w:val="290"/>
          <w:jc w:val="center"/>
        </w:trPr>
        <w:tc>
          <w:tcPr>
            <w:tcW w:w="17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uthor(s)/Year/</w:t>
            </w: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br/>
              <w:t>Count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[Citation No.]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Life Events/Transitions Covered</w:t>
            </w:r>
          </w:p>
        </w:tc>
        <w:tc>
          <w:tcPr>
            <w:tcW w:w="192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tudy Design</w:t>
            </w:r>
          </w:p>
        </w:tc>
        <w:tc>
          <w:tcPr>
            <w:tcW w:w="330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ample</w:t>
            </w:r>
            <w:r w:rsidRPr="00461E09">
              <w:rPr>
                <w:rStyle w:val="Funotenzeichen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footnoteReference w:id="1"/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ge (yrs.)</w:t>
            </w:r>
            <w:r w:rsidRPr="00461E09">
              <w:rPr>
                <w:rStyle w:val="Funotenzeichen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footnoteReference w:id="2"/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Assessment Tools</w:t>
            </w:r>
          </w:p>
        </w:tc>
        <w:tc>
          <w:tcPr>
            <w:tcW w:w="227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Domain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Intensity</w:t>
            </w:r>
          </w:p>
        </w:tc>
      </w:tr>
      <w:tr w:rsidR="00B51CBC" w:rsidRPr="00461E09" w:rsidTr="00426841">
        <w:trPr>
          <w:trHeight w:val="1553"/>
          <w:jc w:val="center"/>
        </w:trPr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2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304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TPA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otal 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alking/daily 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mmuting/transpor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mestic activity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chool activity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VPA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</w:tr>
      <w:tr w:rsidR="00B51CBC" w:rsidRPr="00461E09" w:rsidTr="00426841">
        <w:trPr>
          <w:trHeight w:val="270"/>
          <w:jc w:val="center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F24788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 w:eastAsia="de-DE"/>
              </w:rPr>
            </w:pPr>
            <w:r w:rsidRPr="00F2478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US" w:eastAsia="de-DE"/>
              </w:rPr>
              <w:t>Multiple events/transition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Bell &amp; Lee (2005)</w:t>
            </w:r>
            <w:r w:rsidRPr="00461E0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br/>
              <w:t>Australi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70</w:t>
            </w:r>
            <w:r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sidential independence, employment status, relationship status (getting married, cohabitation), motherhood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4 yrs. follow-up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8,545 [F: 100%] 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8-23 [20.7 ± 1,48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Australian National Heart Foundation Risk Factor Prevalence Study &amp; The Active Australia Survey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Brown &amp;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ost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2003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Austral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7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etting married, having the first or another baby, divorce, becoming a single parent, return to study, beginning paid work, changing work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4 yrs. follow-up</w:t>
            </w:r>
          </w:p>
        </w:tc>
        <w:tc>
          <w:tcPr>
            <w:tcW w:w="3304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n = 7,281 (F: 100%)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8-23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Australian National Heart Foundation Risk Factor Prevalence Study &amp; The Active Australia Survey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rown et al. (2009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Austral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4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Multitude of cohort-specific life events for young, mid-age, and old women 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3 yrs. follow-up</w:t>
            </w:r>
          </w:p>
        </w:tc>
        <w:tc>
          <w:tcPr>
            <w:tcW w:w="3304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otal sample: n = 22,535 [F: 100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Young cohort: n = 7,173 [F: 100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Mid-age cohort: n = 8,762 [F: 100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Older cohort: n = 6,600 [F: 100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22-27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51-56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73-78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404D2D" w:rsidRPr="00404D2D" w:rsidTr="004F3916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404D2D" w:rsidRPr="00461E09" w:rsidRDefault="00404D2D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lley et al. (2019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nited Kingdom</w:t>
            </w:r>
            <w:r w:rsidR="00BC1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109]</w:t>
            </w:r>
          </w:p>
        </w:tc>
        <w:tc>
          <w:tcPr>
            <w:tcW w:w="1812" w:type="dxa"/>
            <w:shd w:val="clear" w:color="auto" w:fill="auto"/>
          </w:tcPr>
          <w:p w:rsidR="00404D2D" w:rsidRPr="00461E09" w:rsidRDefault="00404D2D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04D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etting married, becoming a parent, retirement, onset of disabilities or ill health, death of others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404D2D" w:rsidRPr="00461E09" w:rsidRDefault="00404D2D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04D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rospective</w:t>
            </w:r>
          </w:p>
        </w:tc>
        <w:tc>
          <w:tcPr>
            <w:tcW w:w="3304" w:type="dxa"/>
            <w:gridSpan w:val="2"/>
            <w:shd w:val="clear" w:color="auto" w:fill="auto"/>
          </w:tcPr>
          <w:p w:rsidR="00404D2D" w:rsidRPr="00461E09" w:rsidRDefault="00404D2D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04D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27 [F: 70.4%]</w:t>
            </w:r>
          </w:p>
        </w:tc>
        <w:tc>
          <w:tcPr>
            <w:tcW w:w="1587" w:type="dxa"/>
            <w:shd w:val="clear" w:color="auto" w:fill="auto"/>
          </w:tcPr>
          <w:p w:rsidR="00404D2D" w:rsidRPr="00461E09" w:rsidRDefault="00404D2D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04D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6-91</w:t>
            </w:r>
          </w:p>
        </w:tc>
        <w:tc>
          <w:tcPr>
            <w:tcW w:w="1276" w:type="dxa"/>
            <w:shd w:val="clear" w:color="auto" w:fill="auto"/>
          </w:tcPr>
          <w:p w:rsidR="00404D2D" w:rsidRDefault="00404D2D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erview</w:t>
            </w:r>
          </w:p>
          <w:p w:rsidR="00404D2D" w:rsidRPr="00461E09" w:rsidRDefault="00404D2D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individual and group)</w:t>
            </w:r>
          </w:p>
        </w:tc>
        <w:tc>
          <w:tcPr>
            <w:tcW w:w="283" w:type="dxa"/>
            <w:shd w:val="clear" w:color="auto" w:fill="auto"/>
            <w:noWrap/>
          </w:tcPr>
          <w:p w:rsidR="00404D2D" w:rsidRPr="00461E09" w:rsidRDefault="003F596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404D2D" w:rsidRPr="00461E09" w:rsidRDefault="00404D2D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04D2D" w:rsidRPr="00461E09" w:rsidRDefault="00404D2D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04D2D" w:rsidRPr="00461E09" w:rsidRDefault="00404D2D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04D2D" w:rsidRPr="00461E09" w:rsidRDefault="00404D2D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04D2D" w:rsidRPr="00461E09" w:rsidRDefault="00404D2D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04D2D" w:rsidRPr="00461E09" w:rsidRDefault="00404D2D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404D2D" w:rsidRPr="00461E09" w:rsidRDefault="00404D2D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04D2D" w:rsidRPr="00461E09" w:rsidRDefault="00404D2D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04D2D" w:rsidRPr="00461E09" w:rsidRDefault="00404D2D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04D2D" w:rsidRPr="00461E09" w:rsidRDefault="00404D2D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04D2D" w:rsidRPr="00461E09" w:rsidRDefault="00404D2D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404D2D" w:rsidRPr="00461E09" w:rsidRDefault="003F596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F3916">
        <w:trPr>
          <w:trHeight w:val="480"/>
          <w:jc w:val="center"/>
        </w:trPr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ai et al. (2014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Canad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7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Changes in sociodemographic factors (income, education, employment status,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rtital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status),  changes in lifestyle and psychological factors (smoking, alcohol consumption, happiness, social support), changes in physical status (BMI, health status, body pain, long-term disability, chronic diseases)</w:t>
            </w:r>
          </w:p>
        </w:tc>
        <w:tc>
          <w:tcPr>
            <w:tcW w:w="19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biannual follow-ups (over a maximum of 8 cycles)</w:t>
            </w:r>
          </w:p>
        </w:tc>
        <w:tc>
          <w:tcPr>
            <w:tcW w:w="33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12,901 [F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]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4F3916" w:rsidRPr="00461E09" w:rsidTr="00E15A83">
        <w:trPr>
          <w:trHeight w:val="290"/>
          <w:jc w:val="center"/>
        </w:trPr>
        <w:tc>
          <w:tcPr>
            <w:tcW w:w="17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lastRenderedPageBreak/>
              <w:t>Author(s)/Year/</w:t>
            </w: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br/>
              <w:t>Count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[Citation No.]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Life Events/Transitions Covered</w:t>
            </w:r>
          </w:p>
        </w:tc>
        <w:tc>
          <w:tcPr>
            <w:tcW w:w="197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tudy Design</w:t>
            </w:r>
          </w:p>
        </w:tc>
        <w:tc>
          <w:tcPr>
            <w:tcW w:w="31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ample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ge (yrs.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Assessment Tools</w:t>
            </w:r>
          </w:p>
        </w:tc>
        <w:tc>
          <w:tcPr>
            <w:tcW w:w="227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Domain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Intensity</w:t>
            </w:r>
          </w:p>
        </w:tc>
      </w:tr>
      <w:tr w:rsidR="004F3916" w:rsidRPr="00461E09" w:rsidTr="00E15A83">
        <w:trPr>
          <w:trHeight w:val="1553"/>
          <w:jc w:val="center"/>
        </w:trPr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89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7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7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TPA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otal 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alking/daily 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mmuting/transpor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mestic activity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chool activity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VPA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</w:tr>
      <w:tr w:rsidR="00EC55FB" w:rsidRPr="00EC55FB" w:rsidTr="004F3916">
        <w:trPr>
          <w:trHeight w:val="480"/>
          <w:jc w:val="center"/>
        </w:trPr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</w:tcPr>
          <w:p w:rsidR="00EC55FB" w:rsidRPr="00461E09" w:rsidRDefault="00EC55FB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ao et al. (2019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etherlands</w:t>
            </w:r>
            <w:r w:rsidR="00BC1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79]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:rsidR="00EC55FB" w:rsidRPr="00461E09" w:rsidRDefault="00EC55FB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</w:t>
            </w:r>
            <w:r w:rsidRPr="00EC5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ildbirth, getting a job, starting to work, stopping to work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EC55FB" w:rsidRPr="00EC55FB" w:rsidRDefault="00EC55FB" w:rsidP="00EC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EC5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</w:p>
          <w:p w:rsidR="00EC55FB" w:rsidRPr="00461E09" w:rsidRDefault="00EC55FB" w:rsidP="00EC5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EC5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rs.</w:t>
            </w:r>
            <w:r w:rsidRPr="00EC5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follow-up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EC55FB" w:rsidRPr="00461E09" w:rsidRDefault="00EC55FB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EC5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1,185 [F: 53.9%]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:rsidR="00EC55FB" w:rsidRPr="00461E09" w:rsidRDefault="00EC55FB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EC55FB" w:rsidRDefault="00EC55FB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vel diary</w:t>
            </w:r>
          </w:p>
          <w:p w:rsidR="00EC55FB" w:rsidRPr="00461E09" w:rsidRDefault="00EC55FB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3 days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55FB" w:rsidRPr="00461E09" w:rsidRDefault="00EC55F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55FB" w:rsidRPr="00461E09" w:rsidRDefault="00EC55F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55FB" w:rsidRPr="00461E09" w:rsidRDefault="00EC55F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55FB" w:rsidRPr="00461E09" w:rsidRDefault="00EC55F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55FB" w:rsidRPr="00461E09" w:rsidRDefault="00EC55F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55FB" w:rsidRPr="00461E09" w:rsidRDefault="00EC55F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55FB" w:rsidRPr="00461E09" w:rsidRDefault="00EC55F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55FB" w:rsidRPr="00461E09" w:rsidRDefault="00EC55F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55FB" w:rsidRPr="00461E09" w:rsidRDefault="00EC55F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55FB" w:rsidRPr="00461E09" w:rsidRDefault="00EC55F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55FB" w:rsidRPr="00461E09" w:rsidRDefault="00EC55F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55FB" w:rsidRPr="00461E09" w:rsidRDefault="00EC55F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55FB" w:rsidRPr="00461E09" w:rsidRDefault="00EC55F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F3916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ull et al. (2010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2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rriage, cohabit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,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and parenthood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2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304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Eligible: n = 646 [F: 52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Final analyses: n = 638 [F: 52%] 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4.3 ± 1.1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24.0 ± 1.1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Past Year LTPAQ 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F3916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ente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4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etherlan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8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hanges in physical mental health of oneself or the partner, changes in the social network, changes in employment status or in other self-defining activities, changes in sense of security, changes in living surroundings</w:t>
            </w:r>
          </w:p>
        </w:tc>
        <w:tc>
          <w:tcPr>
            <w:tcW w:w="1973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rospective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17 [F: 58.8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-82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erview (individual)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oeneman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2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etherlan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9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, widowhood</w:t>
            </w:r>
          </w:p>
        </w:tc>
        <w:tc>
          <w:tcPr>
            <w:tcW w:w="1973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3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otal sample widowhood: n = 1,460 [F: 43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Still married at follow-up: n = 1,324 [F: 41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Widowed at follow-up: n = 136 [F: 68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Total sample retirement: n = 186 [F: 33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Retired at follow-up: n = 65 [F: 23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Employed at follow-up: n = 121 [F: 39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7.4 ± 7.9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66.9 ± 7.8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71.7 ± 7.8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58.7 ± 2.6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58.1 ± 1.7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59.0 ± 2.9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LAPAQ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F00CF8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F00CF8" w:rsidRPr="00461E09" w:rsidRDefault="00F00CF8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ostam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9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Finland</w:t>
            </w:r>
            <w:r w:rsidR="00BC1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15]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F00CF8" w:rsidRPr="00461E09" w:rsidRDefault="00A22BF8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ealth problems, educational transitions, changes in residence, (not) being supported</w:t>
            </w:r>
          </w:p>
        </w:tc>
        <w:tc>
          <w:tcPr>
            <w:tcW w:w="1973" w:type="dxa"/>
            <w:gridSpan w:val="2"/>
            <w:shd w:val="clear" w:color="auto" w:fill="auto"/>
          </w:tcPr>
          <w:p w:rsidR="00F00CF8" w:rsidRPr="00461E09" w:rsidRDefault="00F00CF8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00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rospective</w:t>
            </w:r>
          </w:p>
        </w:tc>
        <w:tc>
          <w:tcPr>
            <w:tcW w:w="3174" w:type="dxa"/>
            <w:shd w:val="clear" w:color="auto" w:fill="auto"/>
          </w:tcPr>
          <w:p w:rsidR="00F00CF8" w:rsidRPr="00461E09" w:rsidRDefault="00F00CF8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115</w:t>
            </w:r>
          </w:p>
        </w:tc>
        <w:tc>
          <w:tcPr>
            <w:tcW w:w="1587" w:type="dxa"/>
            <w:shd w:val="clear" w:color="auto" w:fill="auto"/>
          </w:tcPr>
          <w:p w:rsidR="00F00CF8" w:rsidRPr="00461E09" w:rsidRDefault="00F00CF8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5-24</w:t>
            </w:r>
          </w:p>
        </w:tc>
        <w:tc>
          <w:tcPr>
            <w:tcW w:w="1276" w:type="dxa"/>
            <w:shd w:val="clear" w:color="auto" w:fill="auto"/>
          </w:tcPr>
          <w:p w:rsidR="00F00CF8" w:rsidRPr="00461E09" w:rsidRDefault="00F00CF8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ritical Incident Technique</w:t>
            </w:r>
          </w:p>
        </w:tc>
        <w:tc>
          <w:tcPr>
            <w:tcW w:w="283" w:type="dxa"/>
            <w:shd w:val="clear" w:color="auto" w:fill="auto"/>
            <w:noWrap/>
          </w:tcPr>
          <w:p w:rsidR="00F00CF8" w:rsidRPr="00461E09" w:rsidRDefault="00F00CF8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F00CF8" w:rsidRPr="00461E09" w:rsidRDefault="00F00CF8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F00CF8" w:rsidRPr="00461E09" w:rsidRDefault="00F00CF8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F00CF8" w:rsidRPr="00461E09" w:rsidRDefault="00F00CF8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F00CF8" w:rsidRPr="00461E09" w:rsidRDefault="00F00CF8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F00CF8" w:rsidRPr="00461E09" w:rsidRDefault="00F00CF8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F00CF8" w:rsidRPr="00461E09" w:rsidRDefault="00F00CF8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8" w:type="dxa"/>
            <w:shd w:val="clear" w:color="auto" w:fill="auto"/>
            <w:noWrap/>
          </w:tcPr>
          <w:p w:rsidR="00F00CF8" w:rsidRPr="00461E09" w:rsidRDefault="00F00CF8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F00CF8" w:rsidRPr="00461E09" w:rsidRDefault="00F00CF8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F00CF8" w:rsidRPr="00461E09" w:rsidRDefault="00F00CF8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F00CF8" w:rsidRPr="00461E09" w:rsidRDefault="00F00CF8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F00CF8" w:rsidRPr="00461E09" w:rsidRDefault="00F00CF8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F00CF8" w:rsidRPr="00461E09" w:rsidRDefault="00F00CF8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F3916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rouche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2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Canad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5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uberty and associated entry into secondary school, beginning of postsecondary education, entry into the labor market, parenthood</w:t>
            </w:r>
          </w:p>
        </w:tc>
        <w:tc>
          <w:tcPr>
            <w:tcW w:w="1973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rospective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86 [F: 51.2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4 ± 1.2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erview (individual)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F3916">
        <w:trPr>
          <w:trHeight w:val="480"/>
          <w:jc w:val="center"/>
        </w:trPr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iller et al. (2018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5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aving a first child, getting married, beginning or leaving post-secondary school, leaving parental house, beginning to work more than 20 hours/week</w:t>
            </w:r>
          </w:p>
        </w:tc>
        <w:tc>
          <w:tcPr>
            <w:tcW w:w="197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15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4 assessments)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Baseline: n = 4,746 [F: 49.8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Follow-up 1: n = 2,516 [F: 55.1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Follow-up 2: n = 2,287 [F: 55.0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Follow-up 3:  n = 1,830 [F: 56.9%] 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1-18 [14.9 ± 1.7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15-23 [19.4 ± 1.7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19-31 [25.3 ± 1.6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25-36 [31.1 ± 1.6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mod. GLTEQ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</w:tbl>
    <w:p w:rsidR="004F3916" w:rsidRDefault="004F3916"/>
    <w:p w:rsidR="004F3916" w:rsidRDefault="004F3916"/>
    <w:p w:rsidR="004F3916" w:rsidRDefault="004F3916"/>
    <w:tbl>
      <w:tblPr>
        <w:tblW w:w="1537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1"/>
        <w:gridCol w:w="1812"/>
        <w:gridCol w:w="78"/>
        <w:gridCol w:w="1973"/>
        <w:gridCol w:w="3174"/>
        <w:gridCol w:w="1587"/>
        <w:gridCol w:w="1276"/>
        <w:gridCol w:w="283"/>
        <w:gridCol w:w="284"/>
        <w:gridCol w:w="283"/>
        <w:gridCol w:w="283"/>
        <w:gridCol w:w="283"/>
        <w:gridCol w:w="283"/>
        <w:gridCol w:w="283"/>
        <w:gridCol w:w="288"/>
        <w:gridCol w:w="283"/>
        <w:gridCol w:w="283"/>
        <w:gridCol w:w="283"/>
        <w:gridCol w:w="283"/>
        <w:gridCol w:w="285"/>
      </w:tblGrid>
      <w:tr w:rsidR="004F3916" w:rsidRPr="00461E09" w:rsidTr="00E15A83">
        <w:trPr>
          <w:trHeight w:val="290"/>
          <w:jc w:val="center"/>
        </w:trPr>
        <w:tc>
          <w:tcPr>
            <w:tcW w:w="17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lastRenderedPageBreak/>
              <w:t>Author(s)/Year/</w:t>
            </w: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br/>
              <w:t>Count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[Citation No.]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Life Events/Transitions Covered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tudy Design</w:t>
            </w:r>
          </w:p>
        </w:tc>
        <w:tc>
          <w:tcPr>
            <w:tcW w:w="31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ample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ge (yrs.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Assessment Tools</w:t>
            </w:r>
          </w:p>
        </w:tc>
        <w:tc>
          <w:tcPr>
            <w:tcW w:w="227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Domain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Intensity</w:t>
            </w:r>
          </w:p>
        </w:tc>
      </w:tr>
      <w:tr w:rsidR="004F3916" w:rsidRPr="00461E09" w:rsidTr="00E15A83">
        <w:trPr>
          <w:trHeight w:val="1553"/>
          <w:jc w:val="center"/>
        </w:trPr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89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7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7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TPA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otal 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alking/daily 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mmuting/transpor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mestic activity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chool activity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VPA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4F3916" w:rsidRPr="00461E09" w:rsidRDefault="004F3916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aluch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7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7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hanging job, quitting/being fired from job, starting first job, graduation, leaving parent</w:t>
            </w:r>
            <w:r w:rsidR="003F5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’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s home, moving, going on welfare, starting a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otgage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, being arrested/going to jail, death of friend/family, serious injury or illness, starting/ending a relationship, engagement, marriage, pregnancy, divorce</w:t>
            </w:r>
          </w:p>
        </w:tc>
        <w:tc>
          <w:tcPr>
            <w:tcW w:w="1973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1 yr. follow-up (4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404 [F: 51.7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1-35 [27.8 ± 3.7]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celerometry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10 days)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426841" w:rsidRPr="00426841" w:rsidTr="004F3916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426841" w:rsidRPr="00461E09" w:rsidRDefault="00426841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ichards et al. (2019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 w:rsidR="00BC1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83]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426841" w:rsidRPr="00461E09" w:rsidRDefault="00426841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268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ecoming married, becoming divorced, retirement, losing job, death of a child, death of a parent, death of spouse, death of a close friend, moving, becoming a caregiv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973" w:type="dxa"/>
            <w:shd w:val="clear" w:color="auto" w:fill="auto"/>
          </w:tcPr>
          <w:p w:rsidR="00426841" w:rsidRPr="00426841" w:rsidRDefault="00426841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268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</w:p>
          <w:p w:rsidR="00426841" w:rsidRPr="00461E09" w:rsidRDefault="00426841" w:rsidP="00853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268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3-25 </w:t>
            </w:r>
            <w:r w:rsidR="008531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rs.</w:t>
            </w:r>
            <w:r w:rsidRPr="004268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3F596B" w:rsidRPr="004268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268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1-4 assessments)</w:t>
            </w:r>
          </w:p>
        </w:tc>
        <w:tc>
          <w:tcPr>
            <w:tcW w:w="3174" w:type="dxa"/>
            <w:shd w:val="clear" w:color="auto" w:fill="auto"/>
          </w:tcPr>
          <w:p w:rsidR="00426841" w:rsidRPr="00461E09" w:rsidRDefault="00426841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268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3,617 [F: 62%]</w:t>
            </w:r>
          </w:p>
        </w:tc>
        <w:tc>
          <w:tcPr>
            <w:tcW w:w="1587" w:type="dxa"/>
            <w:shd w:val="clear" w:color="auto" w:fill="auto"/>
          </w:tcPr>
          <w:p w:rsidR="00426841" w:rsidRPr="00461E09" w:rsidRDefault="00426841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268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4 ± 17.62</w:t>
            </w:r>
          </w:p>
        </w:tc>
        <w:tc>
          <w:tcPr>
            <w:tcW w:w="1276" w:type="dxa"/>
            <w:shd w:val="clear" w:color="auto" w:fill="auto"/>
          </w:tcPr>
          <w:p w:rsidR="00426841" w:rsidRPr="00461E09" w:rsidRDefault="004D67E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426841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F3916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imons et al. (2015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Austral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6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ostgraduation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high school), moving out of home, employment status, education status</w:t>
            </w:r>
          </w:p>
        </w:tc>
        <w:tc>
          <w:tcPr>
            <w:tcW w:w="1973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2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ollow-up (3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ssessements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ollow-Up 1: n = 440 [F: 49.1%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Follow-Up 2: n = 374 [F: 49.5%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7.6 ± 0.6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17.5 ± 0.3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MLTPAQ 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an Houten et al. (2017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etherlan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7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eginning to work, starting to live on one</w:t>
            </w:r>
            <w:r w:rsidR="003F5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’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 own, starting cohabitation or getting married, birth of first child</w:t>
            </w:r>
          </w:p>
        </w:tc>
        <w:tc>
          <w:tcPr>
            <w:tcW w:w="1973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rospective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3,540 [F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8-35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426841" w:rsidRPr="00426841" w:rsidTr="00426841">
        <w:trPr>
          <w:trHeight w:val="480"/>
          <w:jc w:val="center"/>
        </w:trPr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:rsidR="00426841" w:rsidRPr="00461E09" w:rsidRDefault="00426841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an Houten et al. (2019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etherlands</w:t>
            </w:r>
            <w:r w:rsidR="00BC1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76]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26841" w:rsidRPr="00461E09" w:rsidRDefault="00426841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eaving full time education, beginning to work, entering an intimate relationship, starting cohabitation, getting married, birth of first child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shd w:val="clear" w:color="auto" w:fill="auto"/>
          </w:tcPr>
          <w:p w:rsidR="00426841" w:rsidRDefault="00426841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</w:p>
          <w:p w:rsidR="00426841" w:rsidRPr="00461E09" w:rsidRDefault="00426841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 yrs. Follow-up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</w:tcPr>
          <w:p w:rsidR="00426841" w:rsidRPr="00461E09" w:rsidRDefault="00426841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268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2,317 [F: 54.3%]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426841" w:rsidRPr="00461E09" w:rsidRDefault="00426841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268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4-49 [31.7 ± 9.3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426841" w:rsidRPr="00461E09" w:rsidRDefault="004D67EF" w:rsidP="004D6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26841" w:rsidTr="00F61CBB">
        <w:trPr>
          <w:trHeight w:val="254"/>
          <w:jc w:val="center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F24788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de-DE"/>
              </w:rPr>
            </w:pPr>
            <w:r w:rsidRPr="00F2478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de-DE"/>
              </w:rPr>
              <w:t>Education-related events/transition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127540" w:rsidRPr="00127540" w:rsidTr="00F61CBB">
        <w:trPr>
          <w:trHeight w:val="254"/>
          <w:jc w:val="center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7540" w:rsidRPr="00E15A83" w:rsidRDefault="00127540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15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rr-Anderson et al. (2017)</w:t>
            </w:r>
            <w:r w:rsidRPr="00E15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br/>
              <w:t>USA</w:t>
            </w:r>
            <w:r w:rsidR="00226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[</w:t>
            </w:r>
            <w:r w:rsidR="002260C9" w:rsidRPr="008A24E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de-DE"/>
              </w:rPr>
              <w:t>55]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7540" w:rsidRPr="00127540" w:rsidRDefault="00127540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2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elementary to middle school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7540" w:rsidRPr="00127540" w:rsidRDefault="00127540" w:rsidP="00127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2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</w:p>
          <w:p w:rsidR="00127540" w:rsidRPr="00127540" w:rsidRDefault="00127540" w:rsidP="00127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2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rs.</w:t>
            </w:r>
            <w:r w:rsidRPr="0012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follow-up (3 assessments)</w:t>
            </w: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7540" w:rsidRPr="00127540" w:rsidRDefault="00127540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2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643 [F: 54.1%]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7540" w:rsidRPr="00127540" w:rsidRDefault="00127540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7540" w:rsidRDefault="00127540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celerometry</w:t>
            </w:r>
            <w:proofErr w:type="spellEnd"/>
          </w:p>
          <w:p w:rsidR="00127540" w:rsidRPr="00127540" w:rsidRDefault="00127540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7 days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27540" w:rsidRPr="00127540" w:rsidRDefault="00127540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27540" w:rsidRPr="00127540" w:rsidRDefault="00127540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27540" w:rsidRPr="00127540" w:rsidRDefault="00127540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27540" w:rsidRPr="00127540" w:rsidRDefault="00127540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27540" w:rsidRPr="00127540" w:rsidRDefault="00127540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27540" w:rsidRPr="00127540" w:rsidRDefault="00127540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27540" w:rsidRPr="00127540" w:rsidRDefault="00127540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27540" w:rsidRPr="00127540" w:rsidRDefault="00127540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27540" w:rsidRPr="00127540" w:rsidRDefault="00127540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27540" w:rsidRPr="00127540" w:rsidRDefault="00127540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27540" w:rsidRPr="00127540" w:rsidRDefault="00127540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27540" w:rsidRPr="00127540" w:rsidRDefault="00127540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27540" w:rsidRPr="00127540" w:rsidRDefault="00127540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</w:tbl>
    <w:p w:rsidR="00F61CBB" w:rsidRDefault="00F61CBB"/>
    <w:tbl>
      <w:tblPr>
        <w:tblW w:w="1537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1"/>
        <w:gridCol w:w="1812"/>
        <w:gridCol w:w="78"/>
        <w:gridCol w:w="1973"/>
        <w:gridCol w:w="3174"/>
        <w:gridCol w:w="1587"/>
        <w:gridCol w:w="1276"/>
        <w:gridCol w:w="283"/>
        <w:gridCol w:w="284"/>
        <w:gridCol w:w="283"/>
        <w:gridCol w:w="283"/>
        <w:gridCol w:w="283"/>
        <w:gridCol w:w="283"/>
        <w:gridCol w:w="283"/>
        <w:gridCol w:w="288"/>
        <w:gridCol w:w="283"/>
        <w:gridCol w:w="283"/>
        <w:gridCol w:w="283"/>
        <w:gridCol w:w="283"/>
        <w:gridCol w:w="285"/>
      </w:tblGrid>
      <w:tr w:rsidR="00F61CBB" w:rsidRPr="00461E09" w:rsidTr="00E15A83">
        <w:trPr>
          <w:trHeight w:val="290"/>
          <w:jc w:val="center"/>
        </w:trPr>
        <w:tc>
          <w:tcPr>
            <w:tcW w:w="17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lastRenderedPageBreak/>
              <w:t>Author(s)/Year/</w:t>
            </w: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br/>
              <w:t>Count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[Citation No.]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Life Events/Transitions Covered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tudy Design</w:t>
            </w:r>
          </w:p>
        </w:tc>
        <w:tc>
          <w:tcPr>
            <w:tcW w:w="31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ample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ge (yrs.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Assessment Tools</w:t>
            </w:r>
          </w:p>
        </w:tc>
        <w:tc>
          <w:tcPr>
            <w:tcW w:w="227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Domain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Intensity</w:t>
            </w:r>
          </w:p>
        </w:tc>
      </w:tr>
      <w:tr w:rsidR="00F61CBB" w:rsidRPr="00461E09" w:rsidTr="00E15A83">
        <w:trPr>
          <w:trHeight w:val="1553"/>
          <w:jc w:val="center"/>
        </w:trPr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89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7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7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TPA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otal 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alking/daily 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mmuting/transpor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mestic activity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chool activity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VPA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</w:tr>
      <w:tr w:rsidR="00B51CBC" w:rsidRPr="00461E09" w:rsidTr="00127540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Bray &amp; </w:t>
            </w:r>
            <w:r w:rsidRPr="00461E0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Born (2004)</w:t>
            </w:r>
            <w:r w:rsidRPr="00461E0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br/>
              <w:t>Canad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6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high school to university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rospective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145 [F: 73.1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8-19 [18.14 ± 0.42]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Youth Risk Behavior Survey (1995) &amp; National College Health Risk Behavior Survey (1995)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ray (2007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Canad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6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high school to university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rospective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127 [F: 68.5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7-21 [17.76 ± 0.54]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MAQ-A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oper et al. (2012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nited Kingdo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4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primary to secondary school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1 yr. f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Baseline: n = 1,307 [F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.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Final analyses: n = 500 [F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.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1.0 ± 0.4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B51CBC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celerometry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7 days)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A0352" w:rsidRPr="000A0352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0A0352" w:rsidRPr="00461E09" w:rsidRDefault="000A035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rane et al. (2018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Canada</w:t>
            </w:r>
            <w:r w:rsidR="00226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45</w:t>
            </w:r>
            <w:r w:rsidR="00226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0A0352" w:rsidRPr="00461E09" w:rsidRDefault="000A035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0A03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kindergarten to elementary school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0A0352" w:rsidRPr="000A0352" w:rsidRDefault="000A0352" w:rsidP="000A0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0A03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 and cross-sectional</w:t>
            </w:r>
          </w:p>
          <w:p w:rsidR="000A0352" w:rsidRPr="00461E09" w:rsidRDefault="000A0352" w:rsidP="000A0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0A03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follow-up time </w:t>
            </w:r>
            <w:proofErr w:type="spellStart"/>
            <w:r w:rsidRPr="000A03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0A03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3174" w:type="dxa"/>
            <w:shd w:val="clear" w:color="auto" w:fill="auto"/>
          </w:tcPr>
          <w:p w:rsidR="000A0352" w:rsidRPr="00461E09" w:rsidRDefault="000A035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0A03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ongitudinal sample: n = 21 [F: 50.4%]</w:t>
            </w:r>
          </w:p>
        </w:tc>
        <w:tc>
          <w:tcPr>
            <w:tcW w:w="1587" w:type="dxa"/>
            <w:shd w:val="clear" w:color="auto" w:fill="auto"/>
          </w:tcPr>
          <w:p w:rsidR="000A0352" w:rsidRPr="00461E09" w:rsidRDefault="000A035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0A0352" w:rsidRDefault="000A035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celerometry</w:t>
            </w:r>
            <w:proofErr w:type="spellEnd"/>
          </w:p>
          <w:p w:rsidR="000A0352" w:rsidRPr="00461E09" w:rsidRDefault="000A035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4 days)</w:t>
            </w:r>
          </w:p>
        </w:tc>
        <w:tc>
          <w:tcPr>
            <w:tcW w:w="283" w:type="dxa"/>
            <w:shd w:val="clear" w:color="auto" w:fill="auto"/>
            <w:noWrap/>
          </w:tcPr>
          <w:p w:rsidR="000A0352" w:rsidRPr="00461E09" w:rsidRDefault="000A035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:rsidR="000A0352" w:rsidRPr="00461E09" w:rsidRDefault="000A035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0A0352" w:rsidRPr="00461E09" w:rsidRDefault="000A035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0A0352" w:rsidRPr="00461E09" w:rsidRDefault="000A035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0A0352" w:rsidRPr="00461E09" w:rsidRDefault="000A035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0A0352" w:rsidRPr="00461E09" w:rsidRDefault="000A035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0A0352" w:rsidRPr="00461E09" w:rsidRDefault="000A035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0A0352" w:rsidRPr="00461E09" w:rsidRDefault="000A035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0A0352" w:rsidRPr="00461E09" w:rsidRDefault="000A035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0A0352" w:rsidRPr="00461E09" w:rsidRDefault="000A035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0A0352" w:rsidRPr="00461E09" w:rsidRDefault="000A035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0A0352" w:rsidRPr="00461E09" w:rsidRDefault="000A035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shd w:val="clear" w:color="auto" w:fill="auto"/>
            <w:noWrap/>
          </w:tcPr>
          <w:p w:rsidR="000A0352" w:rsidRPr="00461E09" w:rsidRDefault="000A035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8C18C2" w:rsidRPr="000A0352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8C18C2" w:rsidRDefault="008C18C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efor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5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Belgium</w:t>
            </w:r>
            <w:r w:rsidR="00226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69]</w:t>
            </w:r>
          </w:p>
        </w:tc>
        <w:tc>
          <w:tcPr>
            <w:tcW w:w="1812" w:type="dxa"/>
            <w:shd w:val="clear" w:color="auto" w:fill="auto"/>
          </w:tcPr>
          <w:p w:rsidR="008C18C2" w:rsidRPr="000A0352" w:rsidRDefault="008C18C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high school to university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8C18C2" w:rsidRPr="008C18C2" w:rsidRDefault="008C18C2" w:rsidP="008C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</w:p>
          <w:p w:rsidR="008C18C2" w:rsidRPr="000A0352" w:rsidRDefault="008C18C2" w:rsidP="008C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1.5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rs.</w:t>
            </w:r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follow-up</w:t>
            </w:r>
          </w:p>
        </w:tc>
        <w:tc>
          <w:tcPr>
            <w:tcW w:w="3174" w:type="dxa"/>
            <w:shd w:val="clear" w:color="auto" w:fill="auto"/>
          </w:tcPr>
          <w:p w:rsidR="008C18C2" w:rsidRPr="000A0352" w:rsidRDefault="008C18C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291 [F: 66.7%]</w:t>
            </w:r>
          </w:p>
        </w:tc>
        <w:tc>
          <w:tcPr>
            <w:tcW w:w="1587" w:type="dxa"/>
            <w:shd w:val="clear" w:color="auto" w:fill="auto"/>
          </w:tcPr>
          <w:p w:rsidR="008C18C2" w:rsidRDefault="008C18C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7.2 ± 0.5</w:t>
            </w:r>
          </w:p>
        </w:tc>
        <w:tc>
          <w:tcPr>
            <w:tcW w:w="1276" w:type="dxa"/>
            <w:shd w:val="clear" w:color="auto" w:fill="auto"/>
          </w:tcPr>
          <w:p w:rsidR="008C18C2" w:rsidRDefault="008C18C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FPAQ</w:t>
            </w: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eeste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4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Belg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4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primary to secondary school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2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Baseline: n = 736 [F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.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Final analyses: n = 420 [F: 49.5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-13 [11.1 ± 0.5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13.4 ± 0.6</w:t>
            </w:r>
          </w:p>
        </w:tc>
        <w:tc>
          <w:tcPr>
            <w:tcW w:w="1276" w:type="dxa"/>
            <w:shd w:val="clear" w:color="auto" w:fill="auto"/>
          </w:tcPr>
          <w:p w:rsidR="00B51CBC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FPAQ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celerometry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B51CBC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7 days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edometry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7 days)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</w:t>
            </w:r>
            <w:r w:rsidR="003F5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’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aese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5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Belg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4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primary to secondary school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2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Baseline: n = 736 [F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.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Final analyses: n = 321 [F: 48.9%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-13 [11.1 ± 0.5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13.4 ± 0.6</w:t>
            </w:r>
          </w:p>
        </w:tc>
        <w:tc>
          <w:tcPr>
            <w:tcW w:w="1276" w:type="dxa"/>
            <w:shd w:val="clear" w:color="auto" w:fill="auto"/>
          </w:tcPr>
          <w:p w:rsidR="00B51CBC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FPAQ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celerometry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B51CBC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7 days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edometry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7 days)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Diehl &amp;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ilge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2016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German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6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high school to university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rospective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689 [F: 69.5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22.7 ±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F61CBB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arcia et al. (1998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4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elementary to junior high school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1 yr. f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132 [F: 57.6%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CAAL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F61CBB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an et al. (2008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6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high school to university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1 yr. f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69 [F: 100%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8-21 [18.2 ± 0.4]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MAQ-A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F61CBB">
        <w:trPr>
          <w:trHeight w:val="480"/>
          <w:jc w:val="center"/>
        </w:trPr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Jago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2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nited Kingdo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primary to secondary school</w:t>
            </w:r>
          </w:p>
        </w:tc>
        <w:tc>
          <w:tcPr>
            <w:tcW w:w="20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1 yr. follow-up 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Baseline: n = 1,300 [F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.] 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Final analyses: n = dependent on analysis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-11 [10.95 ± 0.4]</w:t>
            </w:r>
            <w:r w:rsidRPr="00461E09">
              <w:rPr>
                <w:rStyle w:val="Funotenzeichen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footnoteReference w:id="3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51CBC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celerometry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7 days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</w:tbl>
    <w:p w:rsidR="00F61CBB" w:rsidRDefault="00F61CBB"/>
    <w:tbl>
      <w:tblPr>
        <w:tblW w:w="1537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1"/>
        <w:gridCol w:w="1812"/>
        <w:gridCol w:w="78"/>
        <w:gridCol w:w="1973"/>
        <w:gridCol w:w="3174"/>
        <w:gridCol w:w="1587"/>
        <w:gridCol w:w="1276"/>
        <w:gridCol w:w="283"/>
        <w:gridCol w:w="284"/>
        <w:gridCol w:w="283"/>
        <w:gridCol w:w="283"/>
        <w:gridCol w:w="283"/>
        <w:gridCol w:w="283"/>
        <w:gridCol w:w="283"/>
        <w:gridCol w:w="288"/>
        <w:gridCol w:w="283"/>
        <w:gridCol w:w="283"/>
        <w:gridCol w:w="283"/>
        <w:gridCol w:w="283"/>
        <w:gridCol w:w="285"/>
      </w:tblGrid>
      <w:tr w:rsidR="00F61CBB" w:rsidRPr="00461E09" w:rsidTr="00E15A83">
        <w:trPr>
          <w:trHeight w:val="290"/>
          <w:jc w:val="center"/>
        </w:trPr>
        <w:tc>
          <w:tcPr>
            <w:tcW w:w="17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lastRenderedPageBreak/>
              <w:t>Author(s)/Year/</w:t>
            </w: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br/>
              <w:t>Count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[Citation No.]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Life Events/Transitions Covered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tudy Design</w:t>
            </w:r>
          </w:p>
        </w:tc>
        <w:tc>
          <w:tcPr>
            <w:tcW w:w="31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ample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ge (yrs.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Assessment Tools</w:t>
            </w:r>
          </w:p>
        </w:tc>
        <w:tc>
          <w:tcPr>
            <w:tcW w:w="227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Domain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Intensity</w:t>
            </w:r>
          </w:p>
        </w:tc>
      </w:tr>
      <w:tr w:rsidR="00F61CBB" w:rsidRPr="00461E09" w:rsidTr="00E15A83">
        <w:trPr>
          <w:trHeight w:val="1553"/>
          <w:jc w:val="center"/>
        </w:trPr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89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7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7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TPA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otal 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alking/daily 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mmuting/transpor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mestic activity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chool activity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VPA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Jáuregui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1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Mexic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4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kindergarten to elementary school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3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3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Baseline: n = 320 [F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Final analyses: n = 217 [F: 56.7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-6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B51CBC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celerometry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5 days)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i et al. (2016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7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ostgraduation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high school)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4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annual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2,659 [F: 55%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6.2 ± 0.02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Youth Risk Behavior Surveillance &amp; Health Behavior in School-Aged Children Survey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8C18C2" w:rsidRPr="008C18C2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8C18C2" w:rsidRPr="00461E09" w:rsidRDefault="008C18C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rks et al. (2015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Australia</w:t>
            </w:r>
            <w:r w:rsidR="00226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54]</w:t>
            </w:r>
          </w:p>
        </w:tc>
        <w:tc>
          <w:tcPr>
            <w:tcW w:w="1812" w:type="dxa"/>
            <w:shd w:val="clear" w:color="auto" w:fill="auto"/>
          </w:tcPr>
          <w:p w:rsidR="008C18C2" w:rsidRPr="00461E09" w:rsidRDefault="008C18C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primary school to secondary school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8C18C2" w:rsidRPr="008C18C2" w:rsidRDefault="008C18C2" w:rsidP="008C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</w:p>
          <w:p w:rsidR="008C18C2" w:rsidRPr="00461E09" w:rsidRDefault="008C18C2" w:rsidP="008C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5-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o.</w:t>
            </w:r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follow-up</w:t>
            </w:r>
          </w:p>
        </w:tc>
        <w:tc>
          <w:tcPr>
            <w:tcW w:w="3174" w:type="dxa"/>
            <w:shd w:val="clear" w:color="auto" w:fill="auto"/>
          </w:tcPr>
          <w:p w:rsidR="008C18C2" w:rsidRPr="00461E09" w:rsidRDefault="008C18C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243 [F: 59.7%]</w:t>
            </w:r>
          </w:p>
        </w:tc>
        <w:tc>
          <w:tcPr>
            <w:tcW w:w="1587" w:type="dxa"/>
            <w:shd w:val="clear" w:color="auto" w:fill="auto"/>
          </w:tcPr>
          <w:p w:rsidR="008C18C2" w:rsidRPr="00461E09" w:rsidRDefault="008C18C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11-13 [12.2 ± </w:t>
            </w:r>
            <w:proofErr w:type="spellStart"/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]</w:t>
            </w:r>
          </w:p>
        </w:tc>
        <w:tc>
          <w:tcPr>
            <w:tcW w:w="1276" w:type="dxa"/>
            <w:shd w:val="clear" w:color="auto" w:fill="auto"/>
          </w:tcPr>
          <w:p w:rsidR="008C18C2" w:rsidRPr="00461E09" w:rsidRDefault="008C18C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PAQ-C &amp; ABAKQ</w:t>
            </w: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olina-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arcía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5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Spa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7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ostgraduation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high school)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1 yr. f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Baseline: n = 244 [F: 58.6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Final analyses: n = 111 [F: 49.5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7.6 ± 0.7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18.6 ± 0.7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GPAQ (Spanish) 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226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ja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&amp;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Jürimäe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2001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Eston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4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preschool to school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2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4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294 [F: 45.2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arro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wens et al. (2013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nited Kingdo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7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ostgraduation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out of compulsory education)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1 yr. follow-up 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Baseline: n = 2,204 [F: 45.8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Sample 1: n = 663 [F: 45.4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Sample 2: n = 834 [F: 46.4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14-17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.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MAQ-A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4F6F8A" w:rsidRPr="004F6F8A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4F6F8A" w:rsidRPr="00461E09" w:rsidRDefault="004F6F8A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arr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alíd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9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Chile</w:t>
            </w:r>
            <w:r w:rsidR="00226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68]</w:t>
            </w:r>
          </w:p>
        </w:tc>
        <w:tc>
          <w:tcPr>
            <w:tcW w:w="1812" w:type="dxa"/>
            <w:shd w:val="clear" w:color="auto" w:fill="auto"/>
          </w:tcPr>
          <w:p w:rsidR="004F6F8A" w:rsidRPr="00461E09" w:rsidRDefault="004F6F8A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6F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high school to university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4F6F8A" w:rsidRPr="00461E09" w:rsidRDefault="004F6F8A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6F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rospective</w:t>
            </w:r>
          </w:p>
        </w:tc>
        <w:tc>
          <w:tcPr>
            <w:tcW w:w="3174" w:type="dxa"/>
            <w:shd w:val="clear" w:color="auto" w:fill="auto"/>
          </w:tcPr>
          <w:p w:rsidR="004F6F8A" w:rsidRPr="00461E09" w:rsidRDefault="004F6F8A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6F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1,288 [F: 52.3%]</w:t>
            </w:r>
          </w:p>
        </w:tc>
        <w:tc>
          <w:tcPr>
            <w:tcW w:w="1587" w:type="dxa"/>
            <w:shd w:val="clear" w:color="auto" w:fill="auto"/>
          </w:tcPr>
          <w:p w:rsidR="004F6F8A" w:rsidRPr="00461E09" w:rsidRDefault="004F6F8A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F6F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2.7 ± 5.8</w:t>
            </w:r>
          </w:p>
        </w:tc>
        <w:tc>
          <w:tcPr>
            <w:tcW w:w="1276" w:type="dxa"/>
            <w:shd w:val="clear" w:color="auto" w:fill="auto"/>
          </w:tcPr>
          <w:p w:rsidR="004F6F8A" w:rsidRPr="00461E09" w:rsidRDefault="004F6F8A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</w:tcPr>
          <w:p w:rsidR="004F6F8A" w:rsidRPr="00461E09" w:rsidRDefault="004F6F8A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:rsidR="004F6F8A" w:rsidRPr="00461E09" w:rsidRDefault="004F6F8A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F6F8A" w:rsidRPr="00461E09" w:rsidRDefault="004F6F8A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F6F8A" w:rsidRPr="00461E09" w:rsidRDefault="004F6F8A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F6F8A" w:rsidRPr="00461E09" w:rsidRDefault="004F6F8A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4F6F8A" w:rsidRPr="00461E09" w:rsidRDefault="004F6F8A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F6F8A" w:rsidRPr="00461E09" w:rsidRDefault="004F6F8A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4F6F8A" w:rsidRPr="00461E09" w:rsidRDefault="004F6F8A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F6F8A" w:rsidRPr="00461E09" w:rsidRDefault="004F6F8A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F6F8A" w:rsidRPr="00461E09" w:rsidRDefault="004F6F8A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F6F8A" w:rsidRPr="00461E09" w:rsidRDefault="004F6F8A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F6F8A" w:rsidRPr="00461E09" w:rsidRDefault="004F6F8A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4F6F8A" w:rsidRPr="00461E09" w:rsidRDefault="004F6F8A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AC2D62" w:rsidRPr="004F6F8A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AC2D62" w:rsidRDefault="00AC2D6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ate et al. (2019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 w:rsidR="00226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52]</w:t>
            </w:r>
          </w:p>
        </w:tc>
        <w:tc>
          <w:tcPr>
            <w:tcW w:w="1812" w:type="dxa"/>
            <w:shd w:val="clear" w:color="auto" w:fill="auto"/>
          </w:tcPr>
          <w:p w:rsidR="00AC2D62" w:rsidRPr="004F6F8A" w:rsidRDefault="00AC2D6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elementary to middle school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AC2D62" w:rsidRPr="00AC2D62" w:rsidRDefault="00AC2D62" w:rsidP="00AC2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</w:p>
          <w:p w:rsidR="00AC2D62" w:rsidRPr="004F6F8A" w:rsidRDefault="00AC2D62" w:rsidP="00AC2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rs.</w:t>
            </w:r>
            <w:r w:rsidRPr="00AC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follow-up (3 assessments)</w:t>
            </w:r>
          </w:p>
        </w:tc>
        <w:tc>
          <w:tcPr>
            <w:tcW w:w="3174" w:type="dxa"/>
            <w:shd w:val="clear" w:color="auto" w:fill="auto"/>
          </w:tcPr>
          <w:p w:rsidR="00AC2D62" w:rsidRPr="004F6F8A" w:rsidRDefault="00AC2D6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828 [F: 53.9%]</w:t>
            </w:r>
          </w:p>
        </w:tc>
        <w:tc>
          <w:tcPr>
            <w:tcW w:w="1587" w:type="dxa"/>
            <w:shd w:val="clear" w:color="auto" w:fill="auto"/>
          </w:tcPr>
          <w:p w:rsidR="00AC2D62" w:rsidRPr="004F6F8A" w:rsidRDefault="00AC2D6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.6 ± 0.5</w:t>
            </w:r>
          </w:p>
        </w:tc>
        <w:tc>
          <w:tcPr>
            <w:tcW w:w="1276" w:type="dxa"/>
            <w:shd w:val="clear" w:color="auto" w:fill="auto"/>
          </w:tcPr>
          <w:p w:rsidR="00AC2D62" w:rsidRDefault="00AC2D6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celerometry</w:t>
            </w:r>
            <w:proofErr w:type="spellEnd"/>
          </w:p>
          <w:p w:rsidR="00AC2D62" w:rsidRDefault="00AC2D6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7 days)</w:t>
            </w:r>
          </w:p>
        </w:tc>
        <w:tc>
          <w:tcPr>
            <w:tcW w:w="283" w:type="dxa"/>
            <w:shd w:val="clear" w:color="auto" w:fill="auto"/>
            <w:noWrap/>
          </w:tcPr>
          <w:p w:rsidR="00AC2D62" w:rsidRPr="00461E09" w:rsidRDefault="00AC2D6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:rsidR="00AC2D62" w:rsidRPr="00461E09" w:rsidRDefault="00AC2D6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AC2D62" w:rsidRPr="00461E09" w:rsidRDefault="00AC2D6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AC2D62" w:rsidRPr="00461E09" w:rsidRDefault="00AC2D6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AC2D62" w:rsidRPr="00461E09" w:rsidRDefault="00AC2D6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AC2D62" w:rsidRPr="00461E09" w:rsidRDefault="00AC2D6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AC2D62" w:rsidRPr="00461E09" w:rsidRDefault="00AC2D6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AC2D62" w:rsidRPr="00461E09" w:rsidRDefault="00AC2D6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AC2D62" w:rsidRPr="00461E09" w:rsidRDefault="00AC2D6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AC2D62" w:rsidRPr="00461E09" w:rsidRDefault="00AC2D6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AC2D62" w:rsidRPr="00461E09" w:rsidRDefault="00AC2D6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AC2D62" w:rsidRPr="00461E09" w:rsidRDefault="00AC2D6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AC2D62" w:rsidRPr="00461E09" w:rsidRDefault="00AC2D6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ullman et al. (2009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Canad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6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high school to university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9 mo. </w:t>
            </w:r>
            <w:r w:rsid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3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108 [F: 0%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7-20 [18.5 ± 0.1]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National Longitudinal Survey of Children and Youth (2006) &amp; National Youth Risk Behavior Survey (1990)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8C18C2" w:rsidRPr="008C18C2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8C18C2" w:rsidRPr="00461E09" w:rsidRDefault="008C18C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Ridley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ll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2019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Australia</w:t>
            </w:r>
            <w:r w:rsidR="00226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53]</w:t>
            </w:r>
          </w:p>
        </w:tc>
        <w:tc>
          <w:tcPr>
            <w:tcW w:w="1812" w:type="dxa"/>
            <w:shd w:val="clear" w:color="auto" w:fill="auto"/>
          </w:tcPr>
          <w:p w:rsidR="008C18C2" w:rsidRPr="00461E09" w:rsidRDefault="008C18C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primary school to secondary school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8C18C2" w:rsidRPr="008C18C2" w:rsidRDefault="008C18C2" w:rsidP="008C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</w:p>
          <w:p w:rsidR="008C18C2" w:rsidRPr="00461E09" w:rsidRDefault="008C18C2" w:rsidP="008C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r.</w:t>
            </w:r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follow-up</w:t>
            </w:r>
          </w:p>
        </w:tc>
        <w:tc>
          <w:tcPr>
            <w:tcW w:w="3174" w:type="dxa"/>
            <w:shd w:val="clear" w:color="auto" w:fill="auto"/>
          </w:tcPr>
          <w:p w:rsidR="008C18C2" w:rsidRPr="00461E09" w:rsidRDefault="008C18C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cohort: n = 61 [F: 100%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r w:rsidRPr="008C18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econdary cohort: n = 57 [F: 100%]</w:t>
            </w:r>
          </w:p>
        </w:tc>
        <w:tc>
          <w:tcPr>
            <w:tcW w:w="1587" w:type="dxa"/>
            <w:shd w:val="clear" w:color="auto" w:fill="auto"/>
          </w:tcPr>
          <w:p w:rsidR="008C18C2" w:rsidRPr="00461E09" w:rsidRDefault="008C18C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8C18C2" w:rsidRPr="00461E09" w:rsidRDefault="008C18C2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PAQ-C</w:t>
            </w: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8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8C18C2" w:rsidRPr="00461E09" w:rsidRDefault="008C18C2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F61CBB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utten et al. (2014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Belg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5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elementary to secondary school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2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ollow-up 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472 [F: 55%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.97 ± 0.41</w:t>
            </w:r>
          </w:p>
        </w:tc>
        <w:tc>
          <w:tcPr>
            <w:tcW w:w="1276" w:type="dxa"/>
            <w:shd w:val="clear" w:color="auto" w:fill="auto"/>
          </w:tcPr>
          <w:p w:rsidR="00B51CBC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PAQ-C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edometry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7 days)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4D67EF" w:rsidRPr="004D67EF" w:rsidTr="00F61CBB">
        <w:trPr>
          <w:trHeight w:val="480"/>
          <w:jc w:val="center"/>
        </w:trPr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:rsidR="004D67EF" w:rsidRPr="00461E09" w:rsidRDefault="004D67E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hull et al. (2019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 w:rsidR="00226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57]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</w:tcPr>
          <w:p w:rsidR="004D67EF" w:rsidRPr="00461E09" w:rsidRDefault="004D67E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D67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middle to high school</w:t>
            </w:r>
          </w:p>
        </w:tc>
        <w:tc>
          <w:tcPr>
            <w:tcW w:w="20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D67EF" w:rsidRPr="004D67EF" w:rsidRDefault="004D67EF" w:rsidP="004D6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D67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</w:p>
          <w:p w:rsidR="004D67EF" w:rsidRPr="00461E09" w:rsidRDefault="004D67EF" w:rsidP="004D6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D67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rs.</w:t>
            </w:r>
            <w:r w:rsidRPr="004D67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3F596B" w:rsidRPr="004D67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D67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</w:tcPr>
          <w:p w:rsidR="004D67EF" w:rsidRPr="00461E09" w:rsidRDefault="004D67E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D67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306 [F: 60%]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4D67EF" w:rsidRPr="00461E09" w:rsidRDefault="004D67E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D67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2-17 [12.5 ± 0.5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4D67EF" w:rsidRDefault="004D67E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celerometry</w:t>
            </w:r>
            <w:proofErr w:type="spellEnd"/>
          </w:p>
          <w:p w:rsidR="004D67EF" w:rsidRPr="00461E09" w:rsidRDefault="004D67E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7 days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F61CBB" w:rsidRPr="00461E09" w:rsidTr="00E15A83">
        <w:trPr>
          <w:trHeight w:val="290"/>
          <w:jc w:val="center"/>
        </w:trPr>
        <w:tc>
          <w:tcPr>
            <w:tcW w:w="17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lastRenderedPageBreak/>
              <w:t>Author(s)/Year/</w:t>
            </w: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br/>
              <w:t>Count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[Citation No.]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Life Events/Transitions Covered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tudy Design</w:t>
            </w:r>
          </w:p>
        </w:tc>
        <w:tc>
          <w:tcPr>
            <w:tcW w:w="31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ample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ge (yrs.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Assessment Tools</w:t>
            </w:r>
          </w:p>
        </w:tc>
        <w:tc>
          <w:tcPr>
            <w:tcW w:w="227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Domain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Intensity</w:t>
            </w:r>
          </w:p>
        </w:tc>
      </w:tr>
      <w:tr w:rsidR="00F61CBB" w:rsidRPr="00461E09" w:rsidTr="00E15A83">
        <w:trPr>
          <w:trHeight w:val="1553"/>
          <w:jc w:val="center"/>
        </w:trPr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89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7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7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TPA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otal 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alking/daily 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mmuting/transpor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mestic activity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chool activity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VPA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</w:tr>
      <w:tr w:rsidR="00B51CBC" w:rsidRPr="00461E09" w:rsidTr="00F61CBB">
        <w:trPr>
          <w:trHeight w:val="480"/>
          <w:jc w:val="center"/>
        </w:trPr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igmund et al. (2009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Czech Republ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4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preschool to school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1 yr. follow-up</w:t>
            </w:r>
          </w:p>
        </w:tc>
        <w:tc>
          <w:tcPr>
            <w:tcW w:w="3174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Baseline: n = 208 [F: 51%] 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Final analyses: n = 176 [F: 47.7%] 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-7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51CBC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celerometry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B51CBC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7 days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edometry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7 days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aylor et al. (2013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ew Zeal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4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preschool to school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Prospective longitudinal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4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6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242 [F: 43.4%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celerometry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at least 5 days)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aymoori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1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Ir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5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middle to high school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3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Baseline: n = 1,073 [F: 52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Final analyses: n = 883 [F: 49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2-15 [14.37 ± 1.6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15-18 [16.42 ± 1.73]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mod. CAAL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llrich-French et al. (2013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de-DE"/>
              </w:rPr>
              <w:t>[</w:t>
            </w:r>
            <w:r w:rsidR="002260C9" w:rsidRPr="008A24E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de-DE"/>
              </w:rPr>
              <w:t>6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high school to university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(Baseline during late spring/summer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erfore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university; follow-up in early November of the fall semester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238 [F: 70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8-20 [18.65 ± 0.32]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one item from GLTEQ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Van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yck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5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Belg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260C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260C9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6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nsition from high school to university</w:t>
            </w:r>
          </w:p>
        </w:tc>
        <w:tc>
          <w:tcPr>
            <w:tcW w:w="20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2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291 [F: 66.7%] 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7.2 ± 0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FPAQ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358"/>
          <w:jc w:val="center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F24788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de-DE"/>
              </w:rPr>
            </w:pPr>
            <w:r w:rsidRPr="00F2478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de-DE"/>
              </w:rPr>
              <w:t>Employment-related events/transition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arnett et al. (2014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nited Kingdo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8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~ 7.5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174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Retired at follow-up: n = 785 [F: 52.9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Employed at follow-up: n = 2,549 [F: 51.8%] 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9.7 ± 4.7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53.0 ± 5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EPAQ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erger et al. (2005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nited Kingdo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8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Retirement  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4-5 years f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699 [F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.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60 ±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erview (individual)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hung et al. (2009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8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6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4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11,469 [F: 52.9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n = 34,019 observations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(retired: n = 11,542; employed: n = 22,477)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.3 ± 4.78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ng et al. (2016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Austral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8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3.3 ± 0.9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Retired at follow-up: n = 3,106 [F: 49.3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Employed at 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: n = 24,151 [F: 50.7%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2.4 ± 6.7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54.3 ± 6.2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The Active Australia Survey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venson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02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8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6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otal sample: n = 7,782 [F: 49.8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Retired at follow-up: n = 2,293 [F: 44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Employed at follow-up: n = 5,489 [F: 52.2%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6E7E39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5</w:t>
            </w:r>
            <w:bookmarkStart w:id="0" w:name="_GoBack"/>
            <w:bookmarkEnd w:id="0"/>
            <w:r w:rsidR="00B51CBC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64</w:t>
            </w:r>
            <w:r w:rsidR="00B51CBC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="00B51CBC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="00B51CBC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B51CBC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="00B51CBC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="00B51CBC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aecke</w:t>
            </w:r>
            <w:proofErr w:type="spellEnd"/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eng et al. (2016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8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2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5,754 [F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 = 24,224 person-years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-75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F61CBB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enkens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08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etherlan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9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6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ollow-up  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1,604 [F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.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-64 [54.8 ± 2.8]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4D67EF" w:rsidRPr="004D67EF" w:rsidTr="00F61CBB">
        <w:trPr>
          <w:trHeight w:val="480"/>
          <w:jc w:val="center"/>
        </w:trPr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:rsidR="004D67EF" w:rsidRPr="00461E09" w:rsidRDefault="004D67E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enning et al. (2020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Sweden</w:t>
            </w:r>
            <w:r w:rsidR="00BC1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08]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</w:tcPr>
          <w:p w:rsidR="004D67EF" w:rsidRPr="00461E09" w:rsidRDefault="004D67E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D67EF" w:rsidRPr="004D67EF" w:rsidRDefault="004D67EF" w:rsidP="004D6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D67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</w:p>
          <w:p w:rsidR="004D67EF" w:rsidRPr="00461E09" w:rsidRDefault="004D67EF" w:rsidP="004D6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D67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rs.</w:t>
            </w:r>
            <w:r w:rsidRPr="004D67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3F596B" w:rsidRPr="004D67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D67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2-4 assessments)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</w:tcPr>
          <w:p w:rsidR="004D67EF" w:rsidRPr="00461E09" w:rsidRDefault="004D67E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D67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1,033 [F: 56.8%]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4D67EF" w:rsidRPr="00461E09" w:rsidRDefault="004D67E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D67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-66 [63.34 ± 1.64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4D67EF" w:rsidRPr="00461E09" w:rsidRDefault="004D67E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67EF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</w:tbl>
    <w:p w:rsidR="00F61CBB" w:rsidRDefault="00F61CBB"/>
    <w:tbl>
      <w:tblPr>
        <w:tblW w:w="1537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1"/>
        <w:gridCol w:w="1812"/>
        <w:gridCol w:w="78"/>
        <w:gridCol w:w="1973"/>
        <w:gridCol w:w="3174"/>
        <w:gridCol w:w="1587"/>
        <w:gridCol w:w="1122"/>
        <w:gridCol w:w="154"/>
        <w:gridCol w:w="129"/>
        <w:gridCol w:w="154"/>
        <w:gridCol w:w="130"/>
        <w:gridCol w:w="154"/>
        <w:gridCol w:w="129"/>
        <w:gridCol w:w="154"/>
        <w:gridCol w:w="129"/>
        <w:gridCol w:w="154"/>
        <w:gridCol w:w="129"/>
        <w:gridCol w:w="154"/>
        <w:gridCol w:w="129"/>
        <w:gridCol w:w="154"/>
        <w:gridCol w:w="129"/>
        <w:gridCol w:w="154"/>
        <w:gridCol w:w="134"/>
        <w:gridCol w:w="154"/>
        <w:gridCol w:w="129"/>
        <w:gridCol w:w="154"/>
        <w:gridCol w:w="129"/>
        <w:gridCol w:w="154"/>
        <w:gridCol w:w="129"/>
        <w:gridCol w:w="154"/>
        <w:gridCol w:w="129"/>
        <w:gridCol w:w="154"/>
        <w:gridCol w:w="131"/>
        <w:gridCol w:w="154"/>
      </w:tblGrid>
      <w:tr w:rsidR="00F61CBB" w:rsidRPr="00461E09" w:rsidTr="00E15A83">
        <w:trPr>
          <w:trHeight w:val="290"/>
          <w:jc w:val="center"/>
        </w:trPr>
        <w:tc>
          <w:tcPr>
            <w:tcW w:w="17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lastRenderedPageBreak/>
              <w:t>Author(s)/Year/</w:t>
            </w: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br/>
              <w:t>Count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[Citation No.]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Life Events/Transitions Covered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tudy Design</w:t>
            </w:r>
          </w:p>
        </w:tc>
        <w:tc>
          <w:tcPr>
            <w:tcW w:w="31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ample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ge (yrs.)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Assessment Tools</w:t>
            </w:r>
          </w:p>
        </w:tc>
        <w:tc>
          <w:tcPr>
            <w:tcW w:w="2270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Domain</w:t>
            </w:r>
          </w:p>
        </w:tc>
        <w:tc>
          <w:tcPr>
            <w:tcW w:w="141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Intensity</w:t>
            </w:r>
          </w:p>
        </w:tc>
      </w:tr>
      <w:tr w:rsidR="00F61CBB" w:rsidRPr="00461E09" w:rsidTr="00E15A83">
        <w:trPr>
          <w:trHeight w:val="1553"/>
          <w:jc w:val="center"/>
        </w:trPr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89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7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7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TPA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PA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otal PA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alking/daily PA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mmuting/transport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mestic activity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chool activity</w:t>
            </w:r>
          </w:p>
        </w:tc>
        <w:tc>
          <w:tcPr>
            <w:tcW w:w="2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PA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PA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PA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VPA</w:t>
            </w:r>
          </w:p>
        </w:tc>
        <w:tc>
          <w:tcPr>
            <w:tcW w:w="2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</w:tr>
      <w:tr w:rsidR="00B51CBC" w:rsidRPr="00461E09" w:rsidTr="00F61CBB">
        <w:trPr>
          <w:trHeight w:val="480"/>
          <w:jc w:val="center"/>
        </w:trPr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olstila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7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Finl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9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10-12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3 assessments)</w:t>
            </w:r>
          </w:p>
        </w:tc>
        <w:tc>
          <w:tcPr>
            <w:tcW w:w="3174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otal sample: n = 2,902 [F: 79.6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Retired in first phase: n = 851 [F: 75.7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Retired in second phase: n = 948 [F: 81.3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Employed a</w:t>
            </w:r>
            <w:r w:rsidR="00F61C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 follow-up: n = 1,103 [F: 81.1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%] 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-60 [54.4 ± 3.72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58.5 ± 2.35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54.9 ± 1.8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51 ± 2.14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Jones et al. (2018a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9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~ 10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 up (4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otal sample: n = 928 [F: 54%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o recreational walking: n = 136 [F: 60%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o transport walking: n = 41 [F: 41%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56-64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55-65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56-64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Jones et al. (2018b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de-DE"/>
              </w:rPr>
              <w:t>[</w:t>
            </w:r>
            <w:r w:rsidR="00BC1BB1" w:rsidRPr="008A24E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de-DE"/>
              </w:rPr>
              <w:t>9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9 years (median) follow-up (5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otal sample: n = 4,091 [F: 56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Retired at follow-up: n = 1,012 [F: 53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Employed at follow-up: n = 3,079 [F: 57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5-84 [57.3 ± 8.9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58.4 ± 6.9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56.9 ± 9.4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MESA PAQ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gridAfter w:val="1"/>
          <w:wAfter w:w="154" w:type="dxa"/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ämpfen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&amp; Maurer (2016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9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6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4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13,491 [F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.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 = 47,336 observ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s (on average 3.5 observations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er individual)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50-80 [65.3 ±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]</w:t>
            </w:r>
          </w:p>
        </w:tc>
        <w:tc>
          <w:tcPr>
            <w:tcW w:w="112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gridAfter w:val="1"/>
          <w:wAfter w:w="154" w:type="dxa"/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irk &amp; Rhodes (2012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Canad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8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reer transitions of academic professors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rospective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267 [F: 57.3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5-44 [38.3 ± 6.48]</w:t>
            </w:r>
          </w:p>
        </w:tc>
        <w:tc>
          <w:tcPr>
            <w:tcW w:w="112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mod. GLTEQ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gridAfter w:val="1"/>
          <w:wAfter w:w="154" w:type="dxa"/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hti et al. (2011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Finl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9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5-7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6,706 [F: 81.3%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0-60</w:t>
            </w:r>
          </w:p>
        </w:tc>
        <w:tc>
          <w:tcPr>
            <w:tcW w:w="112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gridAfter w:val="1"/>
          <w:wAfter w:w="154" w:type="dxa"/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ittman et al. (2015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8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scharge from military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~ 6 years follow-up (3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otal sample: n = 28,866 [F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.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Discharge group: n = 3,782 [F: 25.6%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12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gridAfter w:val="1"/>
          <w:wAfter w:w="154" w:type="dxa"/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cDonald et al. (2015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nited Kingdo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9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Anticipated) retirement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rospective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28 [F: 53.6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5-67 [61 ± 2.79]</w:t>
            </w:r>
          </w:p>
        </w:tc>
        <w:tc>
          <w:tcPr>
            <w:tcW w:w="112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erview (individual)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C96BDB" w:rsidTr="00426841">
        <w:trPr>
          <w:gridAfter w:val="1"/>
          <w:wAfter w:w="154" w:type="dxa"/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cDonald et al. (2017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nited Kingdo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9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C96BDB" w:rsidRDefault="00C96BDB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</w:p>
          <w:p w:rsidR="00B51CBC" w:rsidRPr="00461E09" w:rsidRDefault="00C96BDB" w:rsidP="00C96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-7 mo. (daily assessments/n</w:t>
            </w:r>
            <w:r w:rsidR="00B51CBC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of-1 desig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7 [F: 71.4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5-76 [62.7 ± 6.5]</w:t>
            </w:r>
          </w:p>
        </w:tc>
        <w:tc>
          <w:tcPr>
            <w:tcW w:w="112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92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EPIC PAQ</w:t>
            </w:r>
            <w:r w:rsidRPr="00E15A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de-DE"/>
              </w:rPr>
              <w:br/>
            </w:r>
            <w:proofErr w:type="spellStart"/>
            <w:r w:rsidRPr="00392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celerometry</w:t>
            </w:r>
            <w:proofErr w:type="spellEnd"/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gridAfter w:val="1"/>
          <w:wAfter w:w="154" w:type="dxa"/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enai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4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Fran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9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ive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6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otal sample: n = 2,841 [F: 48.9%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Retired at baseline: n = 824 [F: 36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Retired at follow-up: n = 891 [F: 44.4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Employed a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ollow-up: n = 1,126 [F: 61.7%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62.3.1 ± 3.3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57.1 ± 3.5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53.1 ± 3.2</w:t>
            </w:r>
          </w:p>
        </w:tc>
        <w:tc>
          <w:tcPr>
            <w:tcW w:w="112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MAQ (French)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gridAfter w:val="1"/>
          <w:wAfter w:w="154" w:type="dxa"/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sh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2017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Japan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10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annual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9,283 [F: 52.2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 = 54,113 observations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-59</w:t>
            </w:r>
          </w:p>
        </w:tc>
        <w:tc>
          <w:tcPr>
            <w:tcW w:w="112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gridAfter w:val="1"/>
          <w:wAfter w:w="154" w:type="dxa"/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chönbach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7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German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0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20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annual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3,233 [F: 44.4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 = 20,597 observations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Non-migrant background: n = 2,664 [F: 44.4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Migrant background: n = 569 [F: 44.7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5-75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61.63 ± 2.85</w:t>
            </w:r>
            <w:r w:rsidRPr="00461E09">
              <w:rPr>
                <w:rStyle w:val="Funotenzeichen"/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footnoteReference w:id="4"/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61.51 ± 2.95</w:t>
            </w:r>
          </w:p>
        </w:tc>
        <w:tc>
          <w:tcPr>
            <w:tcW w:w="112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gridAfter w:val="1"/>
          <w:wAfter w:w="154" w:type="dxa"/>
          <w:trHeight w:val="480"/>
          <w:jc w:val="center"/>
        </w:trPr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jösten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2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Fran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0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9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annual assessments)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Sample 1: n = 2,711 [F: 37.2%];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 = 19,673 observations-years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Sample 2: n = 3,812 [F: 24.7%] 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-66 [58 ± 2.4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5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48-63 [56  ± 2.4]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290"/>
          <w:jc w:val="center"/>
        </w:trPr>
        <w:tc>
          <w:tcPr>
            <w:tcW w:w="17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lastRenderedPageBreak/>
              <w:t>Author(s)/Year/</w:t>
            </w: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br/>
              <w:t>Count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[Citation No.]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Life Events/Transitions Covered</w:t>
            </w:r>
          </w:p>
        </w:tc>
        <w:tc>
          <w:tcPr>
            <w:tcW w:w="205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tudy Design</w:t>
            </w:r>
          </w:p>
        </w:tc>
        <w:tc>
          <w:tcPr>
            <w:tcW w:w="31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ample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ge (yrs.)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Assessment Tools</w:t>
            </w:r>
          </w:p>
        </w:tc>
        <w:tc>
          <w:tcPr>
            <w:tcW w:w="2270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Domain</w:t>
            </w:r>
          </w:p>
        </w:tc>
        <w:tc>
          <w:tcPr>
            <w:tcW w:w="141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Intensity</w:t>
            </w:r>
          </w:p>
        </w:tc>
      </w:tr>
      <w:tr w:rsidR="00B51CBC" w:rsidRPr="00461E09" w:rsidTr="00426841">
        <w:trPr>
          <w:trHeight w:val="1553"/>
          <w:jc w:val="center"/>
        </w:trPr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5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7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TPA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PA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otal PA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alking/daily PA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mmuting/transport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mestic activity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chool activity</w:t>
            </w:r>
          </w:p>
        </w:tc>
        <w:tc>
          <w:tcPr>
            <w:tcW w:w="2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PA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PA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PA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VPA</w:t>
            </w:r>
          </w:p>
        </w:tc>
        <w:tc>
          <w:tcPr>
            <w:tcW w:w="2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</w:tr>
      <w:tr w:rsidR="00B51CBC" w:rsidRPr="00461E09" w:rsidTr="00426841">
        <w:trPr>
          <w:gridAfter w:val="1"/>
          <w:wAfter w:w="154" w:type="dxa"/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lingerland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07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etherlan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0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13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otal sample: n = 971 [F: 25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Retired at follow-up: n = 684 [F: 23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Employed at follow-up: n = 287 [F: 29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0-65 [50.0 ± 5.3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40-65 [52.4 ± 4.3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40-65 [44.4 ± 3.0]</w:t>
            </w:r>
          </w:p>
        </w:tc>
        <w:tc>
          <w:tcPr>
            <w:tcW w:w="112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SQUASH (only at follow-up)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gridAfter w:val="1"/>
          <w:wAfter w:w="154" w:type="dxa"/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prod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7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Austral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0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Prospective </w:t>
            </w:r>
            <w:proofErr w:type="gram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ongitudinal</w:t>
            </w:r>
            <w:proofErr w:type="gram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(assessments at preretirement and 3, 6 and 12 mo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ter retirement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 124 [F: 51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.1-78.6 [62.3 ± 4.3]</w:t>
            </w:r>
          </w:p>
        </w:tc>
        <w:tc>
          <w:tcPr>
            <w:tcW w:w="112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MARCA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tenholm et al. (2016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Finl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0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12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4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otal sample: n = 9,488 [F: 80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Statutory retirement: n = 5,770 [F: 79.9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Part-time retirement: n = 1,587 [F: 78.4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Disability retirement: n = 2,131 [F: 83.6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61.92 ± 2.00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5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58.93 ± 2.02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55.38 ± 5.80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ouvie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0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Fran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0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3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otal sample: n = 1,389 [F: 49.8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Retired at follow-up: n = 248 [F: 43.6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Employed at follow-up: n = 1,141 [F: 51.1%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5-64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MAQ (French)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Van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yck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6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Belg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0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ement</w:t>
            </w:r>
          </w:p>
        </w:tc>
        <w:tc>
          <w:tcPr>
            <w:tcW w:w="20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2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446 [F: 47.4%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Already retired at baseline: n = 340 [F: 49.1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Retired at follow-up: n = 105 [F: 41.9%]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2.4 ± 2.2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62.8 ± 2.0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61.3 ± 2.6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IPAQ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F24788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de-DE"/>
              </w:rPr>
            </w:pPr>
            <w:r w:rsidRPr="00F2478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de-DE"/>
              </w:rPr>
              <w:t>Health-related events/transition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eal et al. (2016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2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nset of menarche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3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3 assessments &amp; additional phone interviews)</w:t>
            </w:r>
          </w:p>
        </w:tc>
        <w:tc>
          <w:tcPr>
            <w:tcW w:w="3174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262 [F: 100%] 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11-19 [12.41 ± 1.25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PAQ-C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lanchard et al. (2003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1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ncer diagnosis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rospective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352 [F: 71%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9.6 ± 12.7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erimagic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5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Austral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1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rological cancer diagnosis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rospective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50 [F: 10%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erview (individual)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lark et al. (2015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Finl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1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nset of impaired sleep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~ 8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3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37,508 [F: 83%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 = 59,152 person observations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8-69 [46 ± 9]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uval et al. (2016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Canad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1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Menopausal transition 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5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annual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102 [F: 100%;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7-55  [49.9 ± 1.9]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B51CBC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celerometry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7 days)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umpel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07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Austral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1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ncer diagnosis</w:t>
            </w:r>
          </w:p>
        </w:tc>
        <w:tc>
          <w:tcPr>
            <w:tcW w:w="20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rospective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otal sample: n = 657 [F: 81.4%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Cancer survivor group: n = 113 [F: 86.7%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Non-cancer group: n = 544 [F: 80.3%] 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6.0 ± 15.0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The Active Australia Survey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</w:tbl>
    <w:p w:rsidR="00B51CBC" w:rsidRPr="000051CB" w:rsidRDefault="00B51CBC" w:rsidP="000051CB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B51CBC" w:rsidRDefault="00B51CBC" w:rsidP="000051CB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0051CB" w:rsidRDefault="000051CB" w:rsidP="000051CB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0051CB" w:rsidRDefault="000051CB" w:rsidP="000051CB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0051CB" w:rsidRPr="000051CB" w:rsidRDefault="000051CB" w:rsidP="000051CB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0051CB" w:rsidRPr="000051CB" w:rsidRDefault="000051CB" w:rsidP="000051CB">
      <w:pPr>
        <w:spacing w:after="0"/>
        <w:rPr>
          <w:rFonts w:ascii="Times New Roman" w:hAnsi="Times New Roman" w:cs="Times New Roman"/>
          <w:sz w:val="16"/>
          <w:szCs w:val="16"/>
        </w:rPr>
      </w:pPr>
    </w:p>
    <w:tbl>
      <w:tblPr>
        <w:tblW w:w="1537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1"/>
        <w:gridCol w:w="1812"/>
        <w:gridCol w:w="78"/>
        <w:gridCol w:w="1973"/>
        <w:gridCol w:w="3174"/>
        <w:gridCol w:w="1587"/>
        <w:gridCol w:w="1276"/>
        <w:gridCol w:w="283"/>
        <w:gridCol w:w="284"/>
        <w:gridCol w:w="283"/>
        <w:gridCol w:w="283"/>
        <w:gridCol w:w="283"/>
        <w:gridCol w:w="283"/>
        <w:gridCol w:w="283"/>
        <w:gridCol w:w="288"/>
        <w:gridCol w:w="283"/>
        <w:gridCol w:w="283"/>
        <w:gridCol w:w="283"/>
        <w:gridCol w:w="283"/>
        <w:gridCol w:w="285"/>
      </w:tblGrid>
      <w:tr w:rsidR="00B51CBC" w:rsidRPr="00461E09" w:rsidTr="00426841">
        <w:trPr>
          <w:trHeight w:val="290"/>
          <w:jc w:val="center"/>
        </w:trPr>
        <w:tc>
          <w:tcPr>
            <w:tcW w:w="17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lastRenderedPageBreak/>
              <w:t>Author(s)/Year/</w:t>
            </w: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br/>
              <w:t>Count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[Citation No.]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Life Events/Transitions Covered</w:t>
            </w:r>
          </w:p>
        </w:tc>
        <w:tc>
          <w:tcPr>
            <w:tcW w:w="205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tudy Design</w:t>
            </w:r>
          </w:p>
        </w:tc>
        <w:tc>
          <w:tcPr>
            <w:tcW w:w="31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ample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ge (yrs.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Assessment Tools</w:t>
            </w:r>
          </w:p>
        </w:tc>
        <w:tc>
          <w:tcPr>
            <w:tcW w:w="227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Domain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Intensity</w:t>
            </w:r>
          </w:p>
        </w:tc>
      </w:tr>
      <w:tr w:rsidR="00B51CBC" w:rsidRPr="00461E09" w:rsidTr="00426841">
        <w:trPr>
          <w:trHeight w:val="1553"/>
          <w:jc w:val="center"/>
        </w:trPr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5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7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TPA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otal 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alking/daily 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mmuting/transpor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mestic activity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chool activity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VPA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i et al. (2013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1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sease and functional difficulties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6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4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2,998-5,074 couples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: 64.48 ± 8.89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M: 67.43 ± 9.20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mod. GLTEQ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ovejoy et al. (2008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1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enopausal transition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4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ollow-up (annual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easurments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129 [F: 100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B51CBC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celerometry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4 days)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oilanen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2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Finl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2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enopausal transition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8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1,165 [F: 100%] 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7-56 [47.0 ± 5.2]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atia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04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1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lon cancer diagnosis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~ 2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otal sample: n = 737 [F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.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Cancer survivor group: n = 278 [F: 47.1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Control group: n = 459 [F: 47.1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0-80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63.3 ± 10.2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64.9 ± 9.5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mod. PAR 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Zhou et al. (2018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Chin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BB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BC1BB1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1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nset of various chronic diseases</w:t>
            </w:r>
          </w:p>
        </w:tc>
        <w:tc>
          <w:tcPr>
            <w:tcW w:w="20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6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6 assessments)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3,094 [F: 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.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 = 13,636 observations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5-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IPAQ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354"/>
          <w:jc w:val="center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F24788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de-DE"/>
              </w:rPr>
            </w:pPr>
            <w:r w:rsidRPr="00F2478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de-DE"/>
              </w:rPr>
              <w:t>Relationship-related events/transition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2F6B39">
        <w:trPr>
          <w:trHeight w:val="480"/>
          <w:jc w:val="center"/>
        </w:trPr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ng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05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2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vorce/separation, widowhood, re-marriage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8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3 assessments)</w:t>
            </w:r>
          </w:p>
        </w:tc>
        <w:tc>
          <w:tcPr>
            <w:tcW w:w="3174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otal sample: n = 38,865 [F: 0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Married group: n = 36,285 [F: 0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Divorced group: n = 2,050 [F: 0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Widowed group: n = 530 [F: 0%]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0-74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54.9 ± 9.8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51.4 ± 8.5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63.7 ± 8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4B6A8F" w:rsidRPr="004B6A8F" w:rsidTr="002F6B39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4B6A8F" w:rsidRPr="00461E09" w:rsidRDefault="004B6A8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zend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9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Denmark</w:t>
            </w:r>
            <w:r w:rsidR="002031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31]</w:t>
            </w:r>
          </w:p>
        </w:tc>
        <w:tc>
          <w:tcPr>
            <w:tcW w:w="1812" w:type="dxa"/>
            <w:shd w:val="clear" w:color="auto" w:fill="auto"/>
          </w:tcPr>
          <w:p w:rsidR="004B6A8F" w:rsidRPr="00461E09" w:rsidRDefault="004B6A8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ncer diagnosis of partner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4B6A8F" w:rsidRPr="004B6A8F" w:rsidRDefault="004B6A8F" w:rsidP="004B6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B6A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</w:p>
          <w:p w:rsidR="004B6A8F" w:rsidRPr="00461E09" w:rsidRDefault="004B6A8F" w:rsidP="004B6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B6A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follow-up time </w:t>
            </w:r>
            <w:proofErr w:type="spellStart"/>
            <w:r w:rsidRPr="004B6A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B6A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3174" w:type="dxa"/>
            <w:shd w:val="clear" w:color="auto" w:fill="auto"/>
          </w:tcPr>
          <w:p w:rsidR="004B6A8F" w:rsidRPr="00461E09" w:rsidRDefault="004B6A8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B6A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agnosis of cancer: n = 672 [F: 55%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r w:rsidRPr="004B6A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ncer free: n = 5,534 [F: 55%]</w:t>
            </w:r>
          </w:p>
        </w:tc>
        <w:tc>
          <w:tcPr>
            <w:tcW w:w="1587" w:type="dxa"/>
            <w:shd w:val="clear" w:color="auto" w:fill="auto"/>
          </w:tcPr>
          <w:p w:rsidR="004B6A8F" w:rsidRPr="00461E09" w:rsidRDefault="004B6A8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B6A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-65 [57 ± 4.1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r w:rsidRPr="004B6A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-66 [57 ± 4.1]</w:t>
            </w:r>
          </w:p>
        </w:tc>
        <w:tc>
          <w:tcPr>
            <w:tcW w:w="1276" w:type="dxa"/>
            <w:shd w:val="clear" w:color="auto" w:fill="auto"/>
          </w:tcPr>
          <w:p w:rsidR="004B6A8F" w:rsidRPr="00461E09" w:rsidRDefault="004B6A8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</w:tcPr>
          <w:p w:rsidR="004B6A8F" w:rsidRPr="00461E09" w:rsidRDefault="004B6A8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4B6A8F" w:rsidRPr="00461E09" w:rsidRDefault="004B6A8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B6A8F" w:rsidRPr="00461E09" w:rsidRDefault="004B6A8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B6A8F" w:rsidRPr="00461E09" w:rsidRDefault="004B6A8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4B6A8F" w:rsidRPr="00461E09" w:rsidRDefault="004B6A8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B6A8F" w:rsidRPr="00461E09" w:rsidRDefault="004B6A8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B6A8F" w:rsidRPr="00461E09" w:rsidRDefault="004B6A8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4B6A8F" w:rsidRPr="00461E09" w:rsidRDefault="004B6A8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B6A8F" w:rsidRPr="00461E09" w:rsidRDefault="004B6A8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B6A8F" w:rsidRPr="00461E09" w:rsidRDefault="004B6A8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B6A8F" w:rsidRPr="00461E09" w:rsidRDefault="004B6A8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B6A8F" w:rsidRPr="00461E09" w:rsidRDefault="004B6A8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4B6A8F" w:rsidRPr="00461E09" w:rsidRDefault="004B6A8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Josefsson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8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Finl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2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rriage, cohabitation, divorce/separation, widowhood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12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4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81,925 [F: 80.4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 = 327,700 person observations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8-77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ing et al. (1998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2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rriage, divorce/separation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10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 (5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558 [F: 54.1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5-74 [44.0 ± 15.1]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erview (individual)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Kutob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7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2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arriage (-like relationship), divorce/separation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3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79.094 [F: 100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-79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ee et al. (2005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2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idowhood, divorce, marriage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4 yrs. </w:t>
            </w:r>
            <w:r w:rsidR="003F596B"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80,264 [F: 100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6-71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3F596B" w:rsidRPr="003F596B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3F596B" w:rsidRPr="00461E09" w:rsidRDefault="008A24E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ue</w:t>
            </w:r>
            <w:r w:rsidR="003F5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ler &amp; Shaikh (2018)</w:t>
            </w:r>
            <w:r w:rsidR="003F5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19 European countries</w:t>
            </w:r>
            <w:r w:rsidR="002031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32]</w:t>
            </w:r>
          </w:p>
        </w:tc>
        <w:tc>
          <w:tcPr>
            <w:tcW w:w="1812" w:type="dxa"/>
            <w:shd w:val="clear" w:color="auto" w:fill="auto"/>
          </w:tcPr>
          <w:p w:rsidR="003F596B" w:rsidRPr="00461E09" w:rsidRDefault="003F596B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F5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i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</w:t>
            </w:r>
            <w:r w:rsidRPr="003F5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ent of spouse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3F596B" w:rsidRPr="003F596B" w:rsidRDefault="003F596B" w:rsidP="003F5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F5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</w:p>
          <w:p w:rsidR="003F596B" w:rsidRPr="00461E09" w:rsidRDefault="003F596B" w:rsidP="003F5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F5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follow-up time </w:t>
            </w:r>
            <w:proofErr w:type="spellStart"/>
            <w:r w:rsidRPr="003F5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3F5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3174" w:type="dxa"/>
            <w:shd w:val="clear" w:color="auto" w:fill="auto"/>
          </w:tcPr>
          <w:p w:rsidR="003F596B" w:rsidRPr="00461E09" w:rsidRDefault="003F596B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F5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23,598 [F: </w:t>
            </w:r>
            <w:proofErr w:type="spellStart"/>
            <w:r w:rsidRPr="003F5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3F5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]</w:t>
            </w:r>
          </w:p>
        </w:tc>
        <w:tc>
          <w:tcPr>
            <w:tcW w:w="1587" w:type="dxa"/>
            <w:shd w:val="clear" w:color="auto" w:fill="auto"/>
          </w:tcPr>
          <w:p w:rsidR="003F596B" w:rsidRPr="00461E09" w:rsidRDefault="003F596B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3F5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5-91 [63.35 ± 5.9]</w:t>
            </w:r>
          </w:p>
        </w:tc>
        <w:tc>
          <w:tcPr>
            <w:tcW w:w="1276" w:type="dxa"/>
            <w:shd w:val="clear" w:color="auto" w:fill="auto"/>
          </w:tcPr>
          <w:p w:rsidR="003F596B" w:rsidRPr="00461E09" w:rsidRDefault="003F596B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</w:tcPr>
          <w:p w:rsidR="003F596B" w:rsidRPr="00461E09" w:rsidRDefault="003F596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:rsidR="003F596B" w:rsidRPr="00461E09" w:rsidRDefault="003F596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3F596B" w:rsidRPr="00461E09" w:rsidRDefault="003F596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3F596B" w:rsidRPr="00461E09" w:rsidRDefault="003F596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3F596B" w:rsidRPr="00461E09" w:rsidRDefault="003F596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3F596B" w:rsidRPr="00461E09" w:rsidRDefault="003F596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3F596B" w:rsidRPr="00461E09" w:rsidRDefault="003F596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3F596B" w:rsidRPr="00461E09" w:rsidRDefault="003F596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3F596B" w:rsidRPr="00461E09" w:rsidRDefault="003F596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3F596B" w:rsidRPr="00461E09" w:rsidRDefault="003F596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3F596B" w:rsidRPr="00461E09" w:rsidRDefault="003F596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3F596B" w:rsidRPr="00461E09" w:rsidRDefault="003F596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3F596B" w:rsidRPr="00461E09" w:rsidRDefault="003F596B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426841" w:rsidRPr="00426841" w:rsidTr="00F61CBB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426841" w:rsidRPr="00461E09" w:rsidRDefault="00426841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a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19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Finland</w:t>
            </w:r>
            <w:r w:rsidR="002031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22]</w:t>
            </w:r>
          </w:p>
        </w:tc>
        <w:tc>
          <w:tcPr>
            <w:tcW w:w="1812" w:type="dxa"/>
            <w:shd w:val="clear" w:color="auto" w:fill="auto"/>
          </w:tcPr>
          <w:p w:rsidR="00426841" w:rsidRPr="00461E09" w:rsidRDefault="00426841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-coupling, starting relationship</w:t>
            </w:r>
            <w:r w:rsidRPr="004268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, divorce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426841" w:rsidRPr="00426841" w:rsidRDefault="00426841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268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</w:p>
          <w:p w:rsidR="00426841" w:rsidRPr="00461E09" w:rsidRDefault="00426841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268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rs.</w:t>
            </w:r>
            <w:r w:rsidRPr="004268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follow-up</w:t>
            </w:r>
          </w:p>
        </w:tc>
        <w:tc>
          <w:tcPr>
            <w:tcW w:w="3174" w:type="dxa"/>
            <w:shd w:val="clear" w:color="auto" w:fill="auto"/>
          </w:tcPr>
          <w:p w:rsidR="00426841" w:rsidRPr="00461E09" w:rsidRDefault="004D67E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D67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1,994 [F: 57.4%]</w:t>
            </w:r>
          </w:p>
        </w:tc>
        <w:tc>
          <w:tcPr>
            <w:tcW w:w="1587" w:type="dxa"/>
            <w:shd w:val="clear" w:color="auto" w:fill="auto"/>
          </w:tcPr>
          <w:p w:rsidR="00426841" w:rsidRPr="00461E09" w:rsidRDefault="004D67E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D67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0-45 [37.8 ± 5]</w:t>
            </w:r>
          </w:p>
        </w:tc>
        <w:tc>
          <w:tcPr>
            <w:tcW w:w="1276" w:type="dxa"/>
            <w:shd w:val="clear" w:color="auto" w:fill="auto"/>
          </w:tcPr>
          <w:p w:rsidR="004D67EF" w:rsidRDefault="004D67E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edomet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426841" w:rsidRPr="00461E09" w:rsidRDefault="004D67E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7 days)</w:t>
            </w: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426841" w:rsidRPr="00461E09" w:rsidRDefault="0042684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426841" w:rsidRPr="00461E09" w:rsidRDefault="004D67E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F61CBB">
        <w:trPr>
          <w:trHeight w:val="480"/>
          <w:jc w:val="center"/>
        </w:trPr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tahl &amp; Schulz (2014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2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idowhood</w:t>
            </w:r>
          </w:p>
        </w:tc>
        <w:tc>
          <w:tcPr>
            <w:tcW w:w="20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8 yrs. follow-up (3 assessments)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otal sample: 792 [F: 77.5%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Widowed group: n = 396 [F: 77.5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Married group: n = 396 [F: 77.5%] 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72.81 ± 5.32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71.12 ± 3.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MLTPAQ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F61CBB" w:rsidRPr="00461E09" w:rsidTr="00E15A83">
        <w:trPr>
          <w:trHeight w:val="290"/>
          <w:jc w:val="center"/>
        </w:trPr>
        <w:tc>
          <w:tcPr>
            <w:tcW w:w="17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lastRenderedPageBreak/>
              <w:t>Author(s)/Year/</w:t>
            </w: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br/>
              <w:t>Count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[Citation No.]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Life Events/Transitions Covered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tudy Design</w:t>
            </w:r>
          </w:p>
        </w:tc>
        <w:tc>
          <w:tcPr>
            <w:tcW w:w="31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ample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ge (yrs.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Assessment Tools</w:t>
            </w:r>
          </w:p>
        </w:tc>
        <w:tc>
          <w:tcPr>
            <w:tcW w:w="227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Domain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Intensity</w:t>
            </w:r>
          </w:p>
        </w:tc>
      </w:tr>
      <w:tr w:rsidR="00F61CBB" w:rsidRPr="00461E09" w:rsidTr="00E15A83">
        <w:trPr>
          <w:trHeight w:val="1553"/>
          <w:jc w:val="center"/>
        </w:trPr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89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7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7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TPA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otal 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alking/daily 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mmuting/transpor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mestic activity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chool activity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VPA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</w:tr>
      <w:tr w:rsidR="00B51CBC" w:rsidRPr="00461E09" w:rsidTr="00F61CBB">
        <w:trPr>
          <w:trHeight w:val="480"/>
          <w:jc w:val="center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ilcox et al. (2003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3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idowhood, re-marriage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3 yrs. follow-up</w:t>
            </w: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Baseline: n = 72,247 [F: 100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Final analyses: n = 55,724 [F: 100%] 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-79 [64.09 ± 7.32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50-7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345"/>
          <w:jc w:val="center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F24788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de-DE"/>
              </w:rPr>
            </w:pPr>
            <w:r w:rsidRPr="00F2478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de-DE"/>
              </w:rPr>
              <w:t>Family-related events/transition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176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lbright et al. (2005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13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egnancy, parenthood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rospective</w:t>
            </w:r>
          </w:p>
        </w:tc>
        <w:tc>
          <w:tcPr>
            <w:tcW w:w="3174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79 [F: 100%] 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8-45 [31.8 ± 5.5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erview (group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Q: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ramp &amp; Bray (2009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Canad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3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egnancy, parenthood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rospective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=  309 [F: 100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0.0 ± 4.0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MAQ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ce et al. (2006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Canad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3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egnancy, parenthood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17 mo. follow-up (2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otal sample: n = 243 [F: 100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Maternity group: n = 42 [F: 100%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9.5 ± 7.95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32.6 ± 4.2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HPLP II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amilton &amp; White (2010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Austral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3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arenthood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rospective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40 [F: 52.5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3-49 [</w:t>
            </w:r>
            <w:proofErr w:type="gram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5 ±</w:t>
            </w:r>
            <w:proofErr w:type="gram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]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erview (group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dividual)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inton &amp; Olson (2001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3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egnancy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~ 2 yrs. f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622 [F: 100%] 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8.8 ± 5.44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mod. GLTEQ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ull et al. (2015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3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arenthood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2- to 3 yrs. follow-up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Baseline: n = 49 [F: 69%] 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Final analyses: n = 49 [F: 69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6.3 ± 1.1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28.9 ± 1.7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Past Year LTPAQ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Interview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cIntyre &amp; Rhodes (2009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Canad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3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arenthood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rospective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139 [F: 100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5-34 [31.21 ± 2.75]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GLTEQ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erales et al. (2015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Austral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4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arenthood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12 yrs. follow-up (annual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23,515 [F: 52.2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 = 132, 610 yearly observations [F: 53.3%]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HILDA Survey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ereira et al. (2007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4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egnancy, parenthood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~ 1 yr. follow-up (3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Follow-up 1: n = 1,442 [F: 100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Follow-up 2: n = 1,242 [F: 100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2.5 ± 4.5</w:t>
            </w:r>
          </w:p>
        </w:tc>
        <w:tc>
          <w:tcPr>
            <w:tcW w:w="1276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mod. PASE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hodes et al. (2014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Canad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4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arenthood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1 yr. follow-up (3 assessments)</w:t>
            </w:r>
          </w:p>
        </w:tc>
        <w:tc>
          <w:tcPr>
            <w:tcW w:w="3174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otal sample: n = 314 [F: 50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No children group: n = 102 [F: 50%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Onset of first child group: n = 136 [F: 50 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Onset of second child group: n = 76 [F: 50%] </w:t>
            </w:r>
          </w:p>
        </w:tc>
        <w:tc>
          <w:tcPr>
            <w:tcW w:w="1587" w:type="dxa"/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5-40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28.46 ± 5.28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32.11 ± 4.83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33.32 ± 4.52</w:t>
            </w:r>
          </w:p>
        </w:tc>
        <w:tc>
          <w:tcPr>
            <w:tcW w:w="1276" w:type="dxa"/>
            <w:shd w:val="clear" w:color="auto" w:fill="auto"/>
          </w:tcPr>
          <w:p w:rsidR="00B51CBC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celerometry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7 days)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5" w:type="dxa"/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9C1F71" w:rsidRPr="004B6A8F" w:rsidTr="00F61CBB">
        <w:trPr>
          <w:trHeight w:val="480"/>
          <w:jc w:val="center"/>
        </w:trPr>
        <w:tc>
          <w:tcPr>
            <w:tcW w:w="1791" w:type="dxa"/>
            <w:shd w:val="clear" w:color="auto" w:fill="auto"/>
          </w:tcPr>
          <w:p w:rsidR="009C1F71" w:rsidRPr="00461E09" w:rsidRDefault="009C1F71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jögr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or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tjernbe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</w:t>
            </w:r>
            <w:r w:rsidR="004B6A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19)</w:t>
            </w:r>
            <w:r w:rsidR="004B6A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Sweden</w:t>
            </w:r>
            <w:r w:rsidR="002031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45]</w:t>
            </w:r>
          </w:p>
        </w:tc>
        <w:tc>
          <w:tcPr>
            <w:tcW w:w="1812" w:type="dxa"/>
            <w:shd w:val="clear" w:color="auto" w:fill="auto"/>
          </w:tcPr>
          <w:p w:rsidR="009C1F71" w:rsidRPr="00461E09" w:rsidRDefault="004B6A8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egnancy, parenthood</w:t>
            </w:r>
          </w:p>
        </w:tc>
        <w:tc>
          <w:tcPr>
            <w:tcW w:w="2051" w:type="dxa"/>
            <w:gridSpan w:val="2"/>
            <w:shd w:val="clear" w:color="auto" w:fill="auto"/>
          </w:tcPr>
          <w:p w:rsidR="004B6A8F" w:rsidRPr="004B6A8F" w:rsidRDefault="004B6A8F" w:rsidP="004B6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B6A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</w:p>
          <w:p w:rsidR="009C1F71" w:rsidRPr="00461E09" w:rsidRDefault="004B6A8F" w:rsidP="004B6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B6A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follow-up time </w:t>
            </w:r>
            <w:proofErr w:type="spellStart"/>
            <w:r w:rsidRPr="004B6A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4B6A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 (3 assessments)</w:t>
            </w:r>
          </w:p>
        </w:tc>
        <w:tc>
          <w:tcPr>
            <w:tcW w:w="3174" w:type="dxa"/>
            <w:shd w:val="clear" w:color="auto" w:fill="auto"/>
          </w:tcPr>
          <w:p w:rsidR="009C1F71" w:rsidRPr="00461E09" w:rsidRDefault="004B6A8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B6A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235 [F: 52.3%]</w:t>
            </w:r>
          </w:p>
        </w:tc>
        <w:tc>
          <w:tcPr>
            <w:tcW w:w="1587" w:type="dxa"/>
            <w:shd w:val="clear" w:color="auto" w:fill="auto"/>
          </w:tcPr>
          <w:p w:rsidR="009C1F71" w:rsidRDefault="004B6A8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omen: 31</w:t>
            </w:r>
          </w:p>
          <w:p w:rsidR="004B6A8F" w:rsidRPr="00461E09" w:rsidRDefault="004B6A8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en: 33</w:t>
            </w:r>
          </w:p>
        </w:tc>
        <w:tc>
          <w:tcPr>
            <w:tcW w:w="1276" w:type="dxa"/>
            <w:shd w:val="clear" w:color="auto" w:fill="auto"/>
          </w:tcPr>
          <w:p w:rsidR="009C1F71" w:rsidRPr="00461E09" w:rsidRDefault="004B6A8F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Q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</w:tcPr>
          <w:p w:rsidR="009C1F71" w:rsidRPr="00461E09" w:rsidRDefault="004B6A8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shd w:val="clear" w:color="auto" w:fill="auto"/>
            <w:noWrap/>
          </w:tcPr>
          <w:p w:rsidR="009C1F71" w:rsidRPr="00461E09" w:rsidRDefault="009C1F7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9C1F71" w:rsidRPr="00461E09" w:rsidRDefault="009C1F7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9C1F71" w:rsidRPr="00461E09" w:rsidRDefault="004B6A8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9C1F71" w:rsidRPr="00461E09" w:rsidRDefault="009C1F7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9C1F71" w:rsidRPr="00461E09" w:rsidRDefault="004B6A8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shd w:val="clear" w:color="auto" w:fill="auto"/>
            <w:noWrap/>
          </w:tcPr>
          <w:p w:rsidR="009C1F71" w:rsidRPr="00461E09" w:rsidRDefault="009C1F7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shd w:val="clear" w:color="auto" w:fill="auto"/>
            <w:noWrap/>
          </w:tcPr>
          <w:p w:rsidR="009C1F71" w:rsidRPr="00461E09" w:rsidRDefault="009C1F7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9C1F71" w:rsidRPr="00461E09" w:rsidRDefault="009C1F7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9C1F71" w:rsidRPr="00461E09" w:rsidRDefault="009C1F7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9C1F71" w:rsidRPr="00461E09" w:rsidRDefault="009C1F7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shd w:val="clear" w:color="auto" w:fill="auto"/>
            <w:noWrap/>
          </w:tcPr>
          <w:p w:rsidR="009C1F71" w:rsidRPr="00461E09" w:rsidRDefault="009C1F71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shd w:val="clear" w:color="auto" w:fill="auto"/>
            <w:noWrap/>
          </w:tcPr>
          <w:p w:rsidR="009C1F71" w:rsidRPr="00461E09" w:rsidRDefault="004B6A8F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F61CBB">
        <w:trPr>
          <w:trHeight w:val="480"/>
          <w:jc w:val="center"/>
        </w:trPr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Symons Downs &amp; </w:t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ausenblas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2004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4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egnancy, parenthood</w:t>
            </w:r>
          </w:p>
        </w:tc>
        <w:tc>
          <w:tcPr>
            <w:tcW w:w="20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trospective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74 [F: 100%] 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9-40 [31.3 ± 4.37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GLTEQ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</w:tbl>
    <w:p w:rsidR="00F61CBB" w:rsidRDefault="00F61CBB"/>
    <w:p w:rsidR="00F61CBB" w:rsidRDefault="00F61CBB"/>
    <w:tbl>
      <w:tblPr>
        <w:tblW w:w="1537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1"/>
        <w:gridCol w:w="1812"/>
        <w:gridCol w:w="78"/>
        <w:gridCol w:w="1973"/>
        <w:gridCol w:w="3174"/>
        <w:gridCol w:w="1587"/>
        <w:gridCol w:w="1276"/>
        <w:gridCol w:w="283"/>
        <w:gridCol w:w="284"/>
        <w:gridCol w:w="283"/>
        <w:gridCol w:w="283"/>
        <w:gridCol w:w="283"/>
        <w:gridCol w:w="283"/>
        <w:gridCol w:w="283"/>
        <w:gridCol w:w="288"/>
        <w:gridCol w:w="283"/>
        <w:gridCol w:w="283"/>
        <w:gridCol w:w="283"/>
        <w:gridCol w:w="283"/>
        <w:gridCol w:w="206"/>
        <w:gridCol w:w="79"/>
      </w:tblGrid>
      <w:tr w:rsidR="00F61CBB" w:rsidRPr="00461E09" w:rsidTr="00E15A83">
        <w:trPr>
          <w:trHeight w:val="290"/>
          <w:jc w:val="center"/>
        </w:trPr>
        <w:tc>
          <w:tcPr>
            <w:tcW w:w="17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lastRenderedPageBreak/>
              <w:t>Author(s)/Year/</w:t>
            </w: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br/>
              <w:t>Count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[Citation No.]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Life Events/Transitions Covered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tudy Design</w:t>
            </w:r>
          </w:p>
        </w:tc>
        <w:tc>
          <w:tcPr>
            <w:tcW w:w="31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ample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ge (yrs.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Assessment Tools</w:t>
            </w:r>
          </w:p>
        </w:tc>
        <w:tc>
          <w:tcPr>
            <w:tcW w:w="227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Domain</w:t>
            </w:r>
          </w:p>
        </w:tc>
        <w:tc>
          <w:tcPr>
            <w:tcW w:w="141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A Intensity</w:t>
            </w:r>
          </w:p>
        </w:tc>
      </w:tr>
      <w:tr w:rsidR="00F61CBB" w:rsidRPr="00461E09" w:rsidTr="00E15A83">
        <w:trPr>
          <w:trHeight w:val="1553"/>
          <w:jc w:val="center"/>
        </w:trPr>
        <w:tc>
          <w:tcPr>
            <w:tcW w:w="17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89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7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7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TPA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otal 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alking/daily 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mmuting/transpor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mestic activity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chool activity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P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VPA</w:t>
            </w:r>
          </w:p>
        </w:tc>
        <w:tc>
          <w:tcPr>
            <w:tcW w:w="2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61CBB" w:rsidRPr="00461E09" w:rsidRDefault="00F61CBB" w:rsidP="00E15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specified</w:t>
            </w: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euth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et al. (2005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4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egnancy, parenthood</w:t>
            </w:r>
          </w:p>
        </w:tc>
        <w:tc>
          <w:tcPr>
            <w:tcW w:w="20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B6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~ 1 </w:t>
            </w:r>
            <w:r w:rsidR="004B6A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r.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follow-up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otal sample: n = 63 [F: 100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Low BMI group: n = 17 [F: 100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Normal BMI group: n = 34 [F: 100%] 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 xml:space="preserve">High BMI group: n = 12 [F: 100%] 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8-40 [30.7 ± 4.1]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30.8 ± 3.9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30.3 ± 4.3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31.2 ± 4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mod. MLTPAQ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</w:tr>
      <w:tr w:rsidR="00B51CBC" w:rsidRPr="00461E09" w:rsidTr="00426841">
        <w:trPr>
          <w:trHeight w:val="306"/>
          <w:jc w:val="center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F24788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de-DE"/>
              </w:rPr>
            </w:pPr>
            <w:r w:rsidRPr="00F2478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de-DE"/>
              </w:rPr>
              <w:t>Residence-related events/transition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461E09" w:rsidTr="00426841">
        <w:trPr>
          <w:trHeight w:val="480"/>
          <w:jc w:val="center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gan et al. (2016)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Canad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20317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[</w:t>
            </w:r>
            <w:r w:rsidR="00203176" w:rsidRPr="0017615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14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oving from community to retirement living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spective longitudinal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3-5 mo. follow-up</w:t>
            </w: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12 [F: 41.7%]  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3-87 [84.7 ± 4.0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1CBC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: CHAMPS AQ</w:t>
            </w: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celerometry</w:t>
            </w:r>
            <w:proofErr w:type="spellEnd"/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B51CBC" w:rsidRPr="00461E09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7 days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61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●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1CBC" w:rsidRPr="00461E09" w:rsidRDefault="00B51CBC" w:rsidP="0042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51CBC" w:rsidRPr="006E7E39" w:rsidTr="00426841">
        <w:trPr>
          <w:gridAfter w:val="1"/>
          <w:wAfter w:w="79" w:type="dxa"/>
          <w:trHeight w:val="480"/>
          <w:jc w:val="center"/>
        </w:trPr>
        <w:tc>
          <w:tcPr>
            <w:tcW w:w="15299" w:type="dxa"/>
            <w:gridSpan w:val="20"/>
            <w:tcBorders>
              <w:top w:val="single" w:sz="4" w:space="0" w:color="auto"/>
            </w:tcBorders>
            <w:shd w:val="clear" w:color="auto" w:fill="auto"/>
          </w:tcPr>
          <w:p w:rsidR="00B51CBC" w:rsidRPr="007F1D35" w:rsidRDefault="00B51CBC" w:rsidP="0042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LTPA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leisure-time physical activity; </w:t>
            </w:r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OPA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occupational physical activity; </w:t>
            </w:r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LPA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light physical activity; </w:t>
            </w:r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MPA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moderate physical activity; </w:t>
            </w:r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VPA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vigorous physical activity; </w:t>
            </w:r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MVPA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moderate-to-vigorous physical activity; </w:t>
            </w:r>
            <w:proofErr w:type="spellStart"/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n.r</w:t>
            </w:r>
            <w:proofErr w:type="spellEnd"/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.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not reported; </w:t>
            </w:r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Q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Questionnaire; </w:t>
            </w:r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EPAQ2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EPIC-Norfolk Physical Activity Questionnaire; </w:t>
            </w:r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PAQ-C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Physical Activity Questionnaire for Older Children; </w:t>
            </w:r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MAQ-A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Modifiable Activity Questionnaire for Adolescents; </w:t>
            </w:r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MAQ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Modifiable Activity Questionnaire; </w:t>
            </w:r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FPAQ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Flemish Physical Activity Questionnaire; </w:t>
            </w:r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CAAL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Child/Adolescent Activity Log; </w:t>
            </w:r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HLPLP II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Health-Promoting Lifestyle Profile II; </w:t>
            </w:r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GLTEQ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Godin Leisure-Time Exercise Questionnaire; </w:t>
            </w:r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Past Year LTPAQ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Past Year Leisure-Time Physical Activity Questionnaire; </w:t>
            </w:r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MESA PAQ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The Multi-Ethnic Study of Atherosclerosis Physical Activity Questionnaire; </w:t>
            </w:r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LAPAQ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LASA (Longitudinal Aging Study Amsterdam) Physical Activity Questionnaire; </w:t>
            </w:r>
            <w:r w:rsidRPr="007F1D3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EPIC PAQ</w:t>
            </w:r>
            <w:r w:rsidRPr="007F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= </w:t>
            </w:r>
            <w:r w:rsidRPr="007F1D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uropean Prospective Investigation into Cancer and Nutrition Study Physical Activity Questionnaire; </w:t>
            </w:r>
            <w:r w:rsidRPr="007F1D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PAQ</w:t>
            </w:r>
            <w:r w:rsidRPr="007F1D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Global Physical Activity Questionnaire; </w:t>
            </w:r>
            <w:r w:rsidRPr="007F1D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ILDA Survey</w:t>
            </w:r>
            <w:r w:rsidRPr="007F1D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Household, Income and </w:t>
            </w:r>
            <w:proofErr w:type="spellStart"/>
            <w:r w:rsidRPr="007F1D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our</w:t>
            </w:r>
            <w:proofErr w:type="spellEnd"/>
            <w:r w:rsidRPr="007F1D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ynamics in Australia Survey; </w:t>
            </w:r>
            <w:r w:rsidRPr="007F1D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SE</w:t>
            </w:r>
            <w:r w:rsidRPr="007F1D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Physical Activity Scale for the Elderly; </w:t>
            </w:r>
            <w:r w:rsidRPr="007F1D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AMPS AQ</w:t>
            </w:r>
            <w:r w:rsidRPr="007F1D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Community Healthy Activities Model Program for Seniors Activity Questionnaire; </w:t>
            </w:r>
            <w:r w:rsidRPr="007F1D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R</w:t>
            </w:r>
            <w:r w:rsidRPr="007F1D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Physical Activity Recall; </w:t>
            </w:r>
            <w:r w:rsidRPr="007F1D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QUASH</w:t>
            </w:r>
            <w:r w:rsidRPr="007F1D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Short Questionnaire to Assess Health-Enhancing Physical Activity; </w:t>
            </w:r>
            <w:r w:rsidRPr="007F1D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RCA</w:t>
            </w:r>
            <w:r w:rsidRPr="007F1D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The Multimedia Activity Recall for Children and Adults; </w:t>
            </w:r>
            <w:r w:rsidRPr="007F1D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LTPAQ</w:t>
            </w:r>
            <w:r w:rsidRPr="007F1D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Minnesota Leisure-Time Physical Activity Questionnaire; </w:t>
            </w:r>
            <w:r w:rsidRPr="007F1D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PAQ</w:t>
            </w:r>
            <w:r w:rsidRPr="007F1D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International Physical Activity Questionnaire</w:t>
            </w:r>
            <w:r w:rsidR="00B44A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B44A01" w:rsidRPr="00B44A0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BAKQ</w:t>
            </w:r>
            <w:r w:rsidR="00B44A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Adolescent </w:t>
            </w:r>
            <w:proofErr w:type="spellStart"/>
            <w:r w:rsidR="00B44A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aviour</w:t>
            </w:r>
            <w:proofErr w:type="spellEnd"/>
            <w:r w:rsidR="00B44A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ttitude, Knowledge Questionnaire</w:t>
            </w:r>
          </w:p>
        </w:tc>
      </w:tr>
    </w:tbl>
    <w:p w:rsidR="00B51CBC" w:rsidRPr="00A173C5" w:rsidRDefault="00B51CBC" w:rsidP="000051CB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:rsidR="00030F20" w:rsidRPr="00A173C5" w:rsidRDefault="00030F20" w:rsidP="000051CB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sectPr w:rsidR="00030F20" w:rsidRPr="00A173C5" w:rsidSect="00B51CBC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5EBC" w:rsidRDefault="00615EBC" w:rsidP="00B51CBC">
      <w:pPr>
        <w:spacing w:after="0" w:line="240" w:lineRule="auto"/>
      </w:pPr>
      <w:r>
        <w:separator/>
      </w:r>
    </w:p>
  </w:endnote>
  <w:endnote w:type="continuationSeparator" w:id="0">
    <w:p w:rsidR="00615EBC" w:rsidRDefault="00615EBC" w:rsidP="00B51C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5EBC" w:rsidRDefault="00615EBC" w:rsidP="00B51CBC">
      <w:pPr>
        <w:spacing w:after="0" w:line="240" w:lineRule="auto"/>
      </w:pPr>
      <w:r>
        <w:separator/>
      </w:r>
    </w:p>
  </w:footnote>
  <w:footnote w:type="continuationSeparator" w:id="0">
    <w:p w:rsidR="00615EBC" w:rsidRDefault="00615EBC" w:rsidP="00B51CBC">
      <w:pPr>
        <w:spacing w:after="0" w:line="240" w:lineRule="auto"/>
      </w:pPr>
      <w:r>
        <w:continuationSeparator/>
      </w:r>
    </w:p>
  </w:footnote>
  <w:footnote w:id="1">
    <w:p w:rsidR="002260C9" w:rsidRPr="00DC4212" w:rsidRDefault="002260C9" w:rsidP="00426841">
      <w:pPr>
        <w:pStyle w:val="Funotentext"/>
        <w:rPr>
          <w:rFonts w:ascii="Times New Roman" w:hAnsi="Times New Roman" w:cs="Times New Roman"/>
          <w:sz w:val="16"/>
          <w:szCs w:val="16"/>
          <w:lang w:val="en-US"/>
        </w:rPr>
      </w:pPr>
      <w:r w:rsidRPr="00DC4212">
        <w:rPr>
          <w:rStyle w:val="Funotenzeichen"/>
          <w:rFonts w:ascii="Times New Roman" w:hAnsi="Times New Roman" w:cs="Times New Roman"/>
          <w:sz w:val="16"/>
          <w:szCs w:val="16"/>
        </w:rPr>
        <w:footnoteRef/>
      </w:r>
      <w:r w:rsidRPr="00DC4212">
        <w:rPr>
          <w:rFonts w:ascii="Times New Roman" w:hAnsi="Times New Roman" w:cs="Times New Roman"/>
          <w:sz w:val="16"/>
          <w:szCs w:val="16"/>
          <w:lang w:val="en-US"/>
        </w:rPr>
        <w:t xml:space="preserve"> We report on sample size and gender distributi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F: female)</w:t>
      </w:r>
    </w:p>
  </w:footnote>
  <w:footnote w:id="2">
    <w:p w:rsidR="002260C9" w:rsidRPr="00DC4212" w:rsidRDefault="002260C9" w:rsidP="00426841">
      <w:pPr>
        <w:pStyle w:val="Funotentext"/>
        <w:rPr>
          <w:lang w:val="en-US"/>
        </w:rPr>
      </w:pPr>
      <w:r w:rsidRPr="00DC4212">
        <w:rPr>
          <w:rStyle w:val="Funotenzeichen"/>
          <w:rFonts w:ascii="Times New Roman" w:hAnsi="Times New Roman" w:cs="Times New Roman"/>
          <w:sz w:val="16"/>
          <w:szCs w:val="16"/>
        </w:rPr>
        <w:footnoteRef/>
      </w:r>
      <w:r w:rsidRPr="00DC4212">
        <w:rPr>
          <w:rFonts w:ascii="Times New Roman" w:hAnsi="Times New Roman" w:cs="Times New Roman"/>
          <w:sz w:val="16"/>
          <w:szCs w:val="16"/>
          <w:lang w:val="en-US"/>
        </w:rPr>
        <w:t xml:space="preserve"> Age range, mean and standard deviation </w:t>
      </w:r>
      <w:proofErr w:type="gramStart"/>
      <w:r w:rsidRPr="00DC4212">
        <w:rPr>
          <w:rFonts w:ascii="Times New Roman" w:hAnsi="Times New Roman" w:cs="Times New Roman"/>
          <w:sz w:val="16"/>
          <w:szCs w:val="16"/>
          <w:lang w:val="en-US"/>
        </w:rPr>
        <w:t>are reported</w:t>
      </w:r>
      <w:proofErr w:type="gramEnd"/>
      <w:r w:rsidRPr="00DC4212">
        <w:rPr>
          <w:rFonts w:ascii="Times New Roman" w:hAnsi="Times New Roman" w:cs="Times New Roman"/>
          <w:sz w:val="16"/>
          <w:szCs w:val="16"/>
          <w:lang w:val="en-US"/>
        </w:rPr>
        <w:t xml:space="preserve"> as available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</w:footnote>
  <w:footnote w:id="3">
    <w:p w:rsidR="002260C9" w:rsidRPr="00604815" w:rsidRDefault="002260C9" w:rsidP="00426841">
      <w:pPr>
        <w:pStyle w:val="Funotentext"/>
        <w:rPr>
          <w:rFonts w:ascii="Times New Roman" w:hAnsi="Times New Roman" w:cs="Times New Roman"/>
          <w:sz w:val="16"/>
          <w:szCs w:val="16"/>
          <w:lang w:val="en-US"/>
        </w:rPr>
      </w:pPr>
      <w:r w:rsidRPr="00571B4E">
        <w:rPr>
          <w:rStyle w:val="Funotenzeichen"/>
          <w:rFonts w:ascii="Times New Roman" w:hAnsi="Times New Roman" w:cs="Times New Roman"/>
          <w:sz w:val="16"/>
          <w:szCs w:val="16"/>
        </w:rPr>
        <w:footnoteRef/>
      </w:r>
      <w:r w:rsidRPr="0060481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84261C">
        <w:rPr>
          <w:rFonts w:ascii="Times New Roman" w:hAnsi="Times New Roman" w:cs="Times New Roman"/>
          <w:sz w:val="16"/>
          <w:szCs w:val="16"/>
          <w:lang w:val="en-US"/>
        </w:rPr>
        <w:t xml:space="preserve">Cf.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Page AS, Cooper AR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Griew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P, Davis L, </w:t>
      </w: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Hillsdon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 xml:space="preserve"> M. Independent mobility in relation to weekday physical activity in children aged 10-11 years: The PEACH Project.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Int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J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Behav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Nutr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Phy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>. 2009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;6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(2):1-9.</w:t>
      </w:r>
    </w:p>
  </w:footnote>
  <w:footnote w:id="4">
    <w:p w:rsidR="002260C9" w:rsidRPr="00542C21" w:rsidRDefault="002260C9" w:rsidP="00426841">
      <w:pPr>
        <w:pStyle w:val="Funotentext"/>
        <w:rPr>
          <w:rFonts w:ascii="Times New Roman" w:hAnsi="Times New Roman" w:cs="Times New Roman"/>
          <w:sz w:val="16"/>
          <w:szCs w:val="16"/>
          <w:lang w:val="en-US"/>
        </w:rPr>
      </w:pPr>
      <w:r w:rsidRPr="002336FD">
        <w:rPr>
          <w:rStyle w:val="Funotenzeichen"/>
          <w:rFonts w:ascii="Times New Roman" w:hAnsi="Times New Roman" w:cs="Times New Roman"/>
          <w:sz w:val="16"/>
          <w:szCs w:val="16"/>
        </w:rPr>
        <w:footnoteRef/>
      </w:r>
      <w:r w:rsidRPr="002336FD">
        <w:rPr>
          <w:rFonts w:ascii="Times New Roman" w:hAnsi="Times New Roman" w:cs="Times New Roman"/>
          <w:sz w:val="16"/>
          <w:szCs w:val="16"/>
          <w:lang w:val="en-US"/>
        </w:rPr>
        <w:t xml:space="preserve"> Age at retirement</w:t>
      </w:r>
      <w:r w:rsidRPr="00542C2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60C9" w:rsidRDefault="002260C9" w:rsidP="000051CB">
    <w:pPr>
      <w:pStyle w:val="Kopfzeile"/>
      <w:rPr>
        <w:rFonts w:ascii="Times New Roman" w:hAnsi="Times New Roman" w:cs="Times New Roman"/>
        <w:sz w:val="20"/>
        <w:szCs w:val="20"/>
        <w:lang w:val="en-US"/>
      </w:rPr>
    </w:pPr>
    <w:r>
      <w:rPr>
        <w:rFonts w:ascii="Times New Roman" w:hAnsi="Times New Roman" w:cs="Times New Roman"/>
        <w:sz w:val="20"/>
        <w:szCs w:val="20"/>
        <w:lang w:val="en-US"/>
      </w:rPr>
      <w:t>The Impact of Life Events and Transitions on Physical Activity</w:t>
    </w:r>
  </w:p>
  <w:p w:rsidR="002260C9" w:rsidRPr="000051CB" w:rsidRDefault="002260C9">
    <w:pPr>
      <w:pStyle w:val="Kopfzeile"/>
      <w:rPr>
        <w:sz w:val="16"/>
        <w:szCs w:val="16"/>
        <w:lang w:val="en-US"/>
      </w:rPr>
    </w:pPr>
    <w:r>
      <w:rPr>
        <w:rFonts w:ascii="Times New Roman" w:hAnsi="Times New Roman" w:cs="Times New Roman"/>
        <w:sz w:val="16"/>
        <w:szCs w:val="16"/>
        <w:lang w:val="en-US"/>
      </w:rPr>
      <w:t>Gropper, John, Sudeck &amp; Thie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84EBE"/>
    <w:multiLevelType w:val="hybridMultilevel"/>
    <w:tmpl w:val="5F4A31D0"/>
    <w:lvl w:ilvl="0" w:tplc="47D880E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4F26A8"/>
    <w:multiLevelType w:val="hybridMultilevel"/>
    <w:tmpl w:val="2264A7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C70502"/>
    <w:multiLevelType w:val="hybridMultilevel"/>
    <w:tmpl w:val="81840A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10117C"/>
    <w:multiLevelType w:val="hybridMultilevel"/>
    <w:tmpl w:val="F8581100"/>
    <w:lvl w:ilvl="0" w:tplc="8A98705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2A4528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F84896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69C85F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132F55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D94DA5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F2ECF2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CCE5F5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6A27BB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28E800BA"/>
    <w:multiLevelType w:val="hybridMultilevel"/>
    <w:tmpl w:val="678849D8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5A5CD6"/>
    <w:multiLevelType w:val="hybridMultilevel"/>
    <w:tmpl w:val="96A01B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D97152"/>
    <w:multiLevelType w:val="hybridMultilevel"/>
    <w:tmpl w:val="BE845F10"/>
    <w:lvl w:ilvl="0" w:tplc="16EE167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4163C8"/>
    <w:multiLevelType w:val="hybridMultilevel"/>
    <w:tmpl w:val="E6D40642"/>
    <w:lvl w:ilvl="0" w:tplc="D19C0CF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287F0C"/>
    <w:multiLevelType w:val="hybridMultilevel"/>
    <w:tmpl w:val="7430DF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01441D"/>
    <w:multiLevelType w:val="hybridMultilevel"/>
    <w:tmpl w:val="5FF80680"/>
    <w:lvl w:ilvl="0" w:tplc="1A08E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D55E46"/>
    <w:multiLevelType w:val="hybridMultilevel"/>
    <w:tmpl w:val="E30E25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505475"/>
    <w:multiLevelType w:val="hybridMultilevel"/>
    <w:tmpl w:val="16A8821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7424FA"/>
    <w:multiLevelType w:val="hybridMultilevel"/>
    <w:tmpl w:val="D01EAABE"/>
    <w:lvl w:ilvl="0" w:tplc="B058923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573A7F"/>
    <w:multiLevelType w:val="hybridMultilevel"/>
    <w:tmpl w:val="CBDEAE3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C06824"/>
    <w:multiLevelType w:val="hybridMultilevel"/>
    <w:tmpl w:val="E4066C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202A7D"/>
    <w:multiLevelType w:val="hybridMultilevel"/>
    <w:tmpl w:val="A084749E"/>
    <w:lvl w:ilvl="0" w:tplc="B848483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3826C2"/>
    <w:multiLevelType w:val="hybridMultilevel"/>
    <w:tmpl w:val="6BD67624"/>
    <w:lvl w:ilvl="0" w:tplc="22C06CB2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 w15:restartNumberingAfterBreak="0">
    <w:nsid w:val="79730D17"/>
    <w:multiLevelType w:val="hybridMultilevel"/>
    <w:tmpl w:val="C0ECAE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727E1C"/>
    <w:multiLevelType w:val="hybridMultilevel"/>
    <w:tmpl w:val="25C0B8C8"/>
    <w:lvl w:ilvl="0" w:tplc="B43CE6FC">
      <w:start w:val="3"/>
      <w:numFmt w:val="bullet"/>
      <w:lvlText w:val=""/>
      <w:lvlJc w:val="left"/>
      <w:pPr>
        <w:ind w:left="1068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14"/>
  </w:num>
  <w:num w:numId="4">
    <w:abstractNumId w:val="13"/>
  </w:num>
  <w:num w:numId="5">
    <w:abstractNumId w:val="0"/>
  </w:num>
  <w:num w:numId="6">
    <w:abstractNumId w:val="15"/>
  </w:num>
  <w:num w:numId="7">
    <w:abstractNumId w:val="6"/>
  </w:num>
  <w:num w:numId="8">
    <w:abstractNumId w:val="7"/>
  </w:num>
  <w:num w:numId="9">
    <w:abstractNumId w:val="8"/>
  </w:num>
  <w:num w:numId="10">
    <w:abstractNumId w:val="2"/>
  </w:num>
  <w:num w:numId="11">
    <w:abstractNumId w:val="3"/>
  </w:num>
  <w:num w:numId="12">
    <w:abstractNumId w:val="16"/>
  </w:num>
  <w:num w:numId="13">
    <w:abstractNumId w:val="5"/>
  </w:num>
  <w:num w:numId="14">
    <w:abstractNumId w:val="18"/>
  </w:num>
  <w:num w:numId="15">
    <w:abstractNumId w:val="17"/>
  </w:num>
  <w:num w:numId="16">
    <w:abstractNumId w:val="12"/>
  </w:num>
  <w:num w:numId="17">
    <w:abstractNumId w:val="9"/>
  </w:num>
  <w:num w:numId="18">
    <w:abstractNumId w:val="11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51CBC"/>
    <w:rsid w:val="00000EAD"/>
    <w:rsid w:val="000051CB"/>
    <w:rsid w:val="00014D33"/>
    <w:rsid w:val="00030F20"/>
    <w:rsid w:val="0008414F"/>
    <w:rsid w:val="000A0352"/>
    <w:rsid w:val="00127540"/>
    <w:rsid w:val="0017615E"/>
    <w:rsid w:val="00196928"/>
    <w:rsid w:val="001969E0"/>
    <w:rsid w:val="00197605"/>
    <w:rsid w:val="00203176"/>
    <w:rsid w:val="002260C9"/>
    <w:rsid w:val="002F6B39"/>
    <w:rsid w:val="00357018"/>
    <w:rsid w:val="00392D35"/>
    <w:rsid w:val="003F596B"/>
    <w:rsid w:val="00404D2D"/>
    <w:rsid w:val="00426841"/>
    <w:rsid w:val="00427B70"/>
    <w:rsid w:val="004873A1"/>
    <w:rsid w:val="004B6A8F"/>
    <w:rsid w:val="004D67EF"/>
    <w:rsid w:val="004F3916"/>
    <w:rsid w:val="004F6F8A"/>
    <w:rsid w:val="00615EBC"/>
    <w:rsid w:val="00640AB5"/>
    <w:rsid w:val="006E7E39"/>
    <w:rsid w:val="00853153"/>
    <w:rsid w:val="008A24EF"/>
    <w:rsid w:val="008C18C2"/>
    <w:rsid w:val="008D6213"/>
    <w:rsid w:val="008F7B49"/>
    <w:rsid w:val="009C1F71"/>
    <w:rsid w:val="00A173C5"/>
    <w:rsid w:val="00A22BF8"/>
    <w:rsid w:val="00AC2D62"/>
    <w:rsid w:val="00B44A01"/>
    <w:rsid w:val="00B51CBC"/>
    <w:rsid w:val="00BC1BB1"/>
    <w:rsid w:val="00C96BDB"/>
    <w:rsid w:val="00CA35F5"/>
    <w:rsid w:val="00D25ED3"/>
    <w:rsid w:val="00DA5E8B"/>
    <w:rsid w:val="00DC73FF"/>
    <w:rsid w:val="00E15A83"/>
    <w:rsid w:val="00EC55FB"/>
    <w:rsid w:val="00F00CF8"/>
    <w:rsid w:val="00F61CBB"/>
    <w:rsid w:val="00FC0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5393E"/>
  <w15:chartTrackingRefBased/>
  <w15:docId w15:val="{07FE4120-2A9B-4A7E-A804-9DA3E789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51CB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B51C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51C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51CB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51CBC"/>
    <w:rPr>
      <w:rFonts w:ascii="Calibri" w:hAnsi="Calibri" w:cs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B51CB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B51CBC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B51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51C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entabelle4">
    <w:name w:val="List Table 4"/>
    <w:basedOn w:val="NormaleTabelle"/>
    <w:uiPriority w:val="49"/>
    <w:rsid w:val="00B51CB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B51CB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51CBC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51CBC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51C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51C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51CB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51C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51CB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1C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1CBC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B51CB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EinfacheTabelle5">
    <w:name w:val="Plain Table 5"/>
    <w:basedOn w:val="NormaleTabelle"/>
    <w:uiPriority w:val="45"/>
    <w:rsid w:val="00B51CB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4">
    <w:name w:val="Grid Table 4"/>
    <w:basedOn w:val="NormaleTabelle"/>
    <w:uiPriority w:val="49"/>
    <w:rsid w:val="00B51CB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rsid w:val="00B51CB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51CB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51CBC"/>
    <w:rPr>
      <w:vertAlign w:val="superscript"/>
    </w:rPr>
  </w:style>
  <w:style w:type="paragraph" w:styleId="berarbeitung">
    <w:name w:val="Revision"/>
    <w:hidden/>
    <w:uiPriority w:val="99"/>
    <w:semiHidden/>
    <w:rsid w:val="00B51CBC"/>
    <w:pPr>
      <w:spacing w:after="0" w:line="240" w:lineRule="auto"/>
    </w:pPr>
  </w:style>
  <w:style w:type="table" w:styleId="Listentabelle4Akzent3">
    <w:name w:val="List Table 4 Accent 3"/>
    <w:basedOn w:val="NormaleTabelle"/>
    <w:uiPriority w:val="49"/>
    <w:rsid w:val="00B51CB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4Akzent3">
    <w:name w:val="Grid Table 4 Accent 3"/>
    <w:basedOn w:val="NormaleTabelle"/>
    <w:uiPriority w:val="49"/>
    <w:rsid w:val="00B51CB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51C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1CBC"/>
  </w:style>
  <w:style w:type="paragraph" w:styleId="Fuzeile">
    <w:name w:val="footer"/>
    <w:basedOn w:val="Standard"/>
    <w:link w:val="FuzeileZchn"/>
    <w:uiPriority w:val="99"/>
    <w:unhideWhenUsed/>
    <w:rsid w:val="00B51C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1CBC"/>
  </w:style>
  <w:style w:type="character" w:customStyle="1" w:styleId="apple-converted-space">
    <w:name w:val="apple-converted-space"/>
    <w:basedOn w:val="Absatz-Standardschriftart"/>
    <w:rsid w:val="00B51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7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175</Words>
  <Characters>26308</Characters>
  <Application>Microsoft Office Word</Application>
  <DocSecurity>0</DocSecurity>
  <Lines>219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Gropper</dc:creator>
  <cp:keywords/>
  <dc:description/>
  <cp:lastModifiedBy>Hannes Gropper</cp:lastModifiedBy>
  <cp:revision>28</cp:revision>
  <dcterms:created xsi:type="dcterms:W3CDTF">2020-02-18T19:40:00Z</dcterms:created>
  <dcterms:modified xsi:type="dcterms:W3CDTF">2020-05-29T12:29:00Z</dcterms:modified>
</cp:coreProperties>
</file>